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1B03C" w14:textId="09A20309" w:rsidR="0041009B" w:rsidRDefault="00CF2279" w:rsidP="00CF2279">
      <w:pPr>
        <w:spacing w:line="360" w:lineRule="auto"/>
        <w:rPr>
          <w:b/>
          <w:bCs/>
          <w:sz w:val="36"/>
          <w:szCs w:val="32"/>
          <w:lang w:val="en-GB"/>
        </w:rPr>
      </w:pPr>
      <w:r>
        <w:rPr>
          <w:b/>
          <w:bCs/>
          <w:sz w:val="36"/>
          <w:szCs w:val="32"/>
          <w:lang w:val="en-GB"/>
        </w:rPr>
        <w:t>Transcriptome profiling of uterine leiomyosarcomas identifies a l</w:t>
      </w:r>
      <w:r w:rsidRPr="007B3DA4">
        <w:rPr>
          <w:b/>
          <w:bCs/>
          <w:sz w:val="36"/>
          <w:szCs w:val="32"/>
          <w:lang w:val="en-GB"/>
        </w:rPr>
        <w:t xml:space="preserve">eiomyoma-like expression pattern </w:t>
      </w:r>
      <w:r>
        <w:rPr>
          <w:b/>
          <w:bCs/>
          <w:sz w:val="36"/>
          <w:szCs w:val="32"/>
          <w:lang w:val="en-GB"/>
        </w:rPr>
        <w:t>that</w:t>
      </w:r>
      <w:r w:rsidRPr="007B3DA4">
        <w:rPr>
          <w:b/>
          <w:bCs/>
          <w:sz w:val="36"/>
          <w:szCs w:val="32"/>
          <w:lang w:val="en-GB"/>
        </w:rPr>
        <w:t xml:space="preserve"> indicate</w:t>
      </w:r>
      <w:r>
        <w:rPr>
          <w:b/>
          <w:bCs/>
          <w:sz w:val="36"/>
          <w:szCs w:val="32"/>
          <w:lang w:val="en-GB"/>
        </w:rPr>
        <w:t>s</w:t>
      </w:r>
      <w:r w:rsidRPr="007B3DA4">
        <w:rPr>
          <w:b/>
          <w:bCs/>
          <w:sz w:val="36"/>
          <w:szCs w:val="32"/>
          <w:lang w:val="en-GB"/>
        </w:rPr>
        <w:t xml:space="preserve"> better survival</w:t>
      </w:r>
    </w:p>
    <w:p w14:paraId="4AA2BC9F" w14:textId="77777777" w:rsidR="0041009B" w:rsidRDefault="0041009B" w:rsidP="00CF2279">
      <w:pPr>
        <w:spacing w:line="360" w:lineRule="auto"/>
      </w:pPr>
    </w:p>
    <w:p w14:paraId="602AFCE5" w14:textId="2B85FE58" w:rsidR="0041009B" w:rsidRPr="00EA35ED" w:rsidRDefault="0041009B" w:rsidP="00CF2279">
      <w:pPr>
        <w:spacing w:line="360" w:lineRule="auto"/>
      </w:pPr>
      <w:r w:rsidRPr="00EA35ED">
        <w:t>Sar</w:t>
      </w:r>
      <w:r>
        <w:t>a</w:t>
      </w:r>
      <w:r w:rsidRPr="00EA35ED">
        <w:t xml:space="preserve"> Khamaiseh, Riitta Koivisto-Korander, </w:t>
      </w:r>
      <w:r w:rsidRPr="0045531B">
        <w:t>Nora Schreiber</w:t>
      </w:r>
      <w:r>
        <w:t xml:space="preserve">, </w:t>
      </w:r>
      <w:r w:rsidRPr="000A68B8">
        <w:t>Esa Pitkänen</w:t>
      </w:r>
      <w:r>
        <w:t xml:space="preserve">, </w:t>
      </w:r>
      <w:r w:rsidRPr="00EA35ED">
        <w:t>Terhi Ahvenainen, Ralf Bützow, Miika Mehine, and Pia Vahteristo</w:t>
      </w:r>
    </w:p>
    <w:p w14:paraId="0F274B95" w14:textId="61051552" w:rsidR="0041009B" w:rsidRDefault="0041009B" w:rsidP="00CF2279">
      <w:pPr>
        <w:spacing w:line="360" w:lineRule="auto"/>
      </w:pPr>
    </w:p>
    <w:p w14:paraId="48A09305" w14:textId="1D682339" w:rsidR="0041009B" w:rsidRDefault="0041009B" w:rsidP="00CF2279">
      <w:pPr>
        <w:spacing w:line="360" w:lineRule="auto"/>
        <w:rPr>
          <w:b/>
          <w:bCs/>
          <w:sz w:val="28"/>
          <w:szCs w:val="28"/>
        </w:rPr>
      </w:pPr>
      <w:r w:rsidRPr="0041009B">
        <w:rPr>
          <w:b/>
          <w:bCs/>
          <w:sz w:val="28"/>
          <w:szCs w:val="28"/>
        </w:rPr>
        <w:t>Supplementary figures</w:t>
      </w:r>
    </w:p>
    <w:p w14:paraId="7A2FBB2C" w14:textId="77777777" w:rsidR="00532AD2" w:rsidRDefault="00532AD2" w:rsidP="00CF2279">
      <w:pPr>
        <w:spacing w:line="360" w:lineRule="auto"/>
        <w:rPr>
          <w:b/>
          <w:bCs/>
          <w:sz w:val="28"/>
          <w:szCs w:val="28"/>
        </w:rPr>
      </w:pPr>
    </w:p>
    <w:p w14:paraId="0BA70A0D" w14:textId="77777777" w:rsidR="00532AD2" w:rsidRDefault="00532AD2" w:rsidP="00CF2279">
      <w:pPr>
        <w:spacing w:line="360" w:lineRule="auto"/>
        <w:rPr>
          <w:b/>
          <w:bCs/>
          <w:sz w:val="28"/>
          <w:szCs w:val="28"/>
        </w:rPr>
      </w:pPr>
    </w:p>
    <w:p w14:paraId="0909CFEC" w14:textId="77777777" w:rsidR="00532AD2" w:rsidRDefault="00532AD2" w:rsidP="00CF2279">
      <w:pPr>
        <w:spacing w:line="360" w:lineRule="auto"/>
        <w:rPr>
          <w:b/>
          <w:bCs/>
          <w:sz w:val="28"/>
          <w:szCs w:val="28"/>
        </w:rPr>
      </w:pPr>
    </w:p>
    <w:p w14:paraId="63E590D1" w14:textId="77777777" w:rsidR="00532AD2" w:rsidRDefault="00532AD2" w:rsidP="00CF2279">
      <w:pPr>
        <w:spacing w:line="360" w:lineRule="auto"/>
        <w:rPr>
          <w:b/>
          <w:bCs/>
          <w:sz w:val="28"/>
          <w:szCs w:val="28"/>
        </w:rPr>
      </w:pPr>
    </w:p>
    <w:p w14:paraId="64597209" w14:textId="77777777" w:rsidR="00532AD2" w:rsidRDefault="00532AD2" w:rsidP="00CF2279">
      <w:pPr>
        <w:spacing w:line="360" w:lineRule="auto"/>
        <w:rPr>
          <w:b/>
          <w:bCs/>
          <w:sz w:val="28"/>
          <w:szCs w:val="28"/>
        </w:rPr>
      </w:pPr>
    </w:p>
    <w:p w14:paraId="6F0A2BFE" w14:textId="77777777" w:rsidR="00532AD2" w:rsidRDefault="00532AD2" w:rsidP="00CF2279">
      <w:pPr>
        <w:spacing w:line="360" w:lineRule="auto"/>
        <w:rPr>
          <w:b/>
          <w:bCs/>
          <w:sz w:val="28"/>
          <w:szCs w:val="28"/>
        </w:rPr>
      </w:pPr>
    </w:p>
    <w:p w14:paraId="5511C0B9" w14:textId="77777777" w:rsidR="00532AD2" w:rsidRDefault="00532AD2" w:rsidP="00CF2279">
      <w:pPr>
        <w:spacing w:line="360" w:lineRule="auto"/>
        <w:rPr>
          <w:b/>
          <w:bCs/>
          <w:sz w:val="28"/>
          <w:szCs w:val="28"/>
        </w:rPr>
      </w:pPr>
    </w:p>
    <w:p w14:paraId="272DA3ED" w14:textId="77777777" w:rsidR="00532AD2" w:rsidRDefault="00532AD2" w:rsidP="00CF2279">
      <w:pPr>
        <w:spacing w:line="360" w:lineRule="auto"/>
        <w:rPr>
          <w:b/>
          <w:bCs/>
          <w:sz w:val="28"/>
          <w:szCs w:val="28"/>
        </w:rPr>
      </w:pPr>
    </w:p>
    <w:p w14:paraId="37CB6EBE" w14:textId="77777777" w:rsidR="00532AD2" w:rsidRDefault="00532AD2" w:rsidP="00CF2279">
      <w:pPr>
        <w:spacing w:line="360" w:lineRule="auto"/>
        <w:rPr>
          <w:b/>
          <w:bCs/>
          <w:sz w:val="28"/>
          <w:szCs w:val="28"/>
        </w:rPr>
      </w:pPr>
    </w:p>
    <w:p w14:paraId="2D0F8F2A" w14:textId="77777777" w:rsidR="00532AD2" w:rsidRDefault="00532AD2" w:rsidP="00CF2279">
      <w:pPr>
        <w:spacing w:line="360" w:lineRule="auto"/>
        <w:rPr>
          <w:b/>
          <w:bCs/>
          <w:sz w:val="28"/>
          <w:szCs w:val="28"/>
        </w:rPr>
      </w:pPr>
    </w:p>
    <w:p w14:paraId="557B9DB4" w14:textId="77777777" w:rsidR="00532AD2" w:rsidRDefault="00532AD2" w:rsidP="00CF2279">
      <w:pPr>
        <w:spacing w:line="360" w:lineRule="auto"/>
        <w:rPr>
          <w:b/>
          <w:bCs/>
          <w:sz w:val="28"/>
          <w:szCs w:val="28"/>
        </w:rPr>
      </w:pPr>
    </w:p>
    <w:p w14:paraId="68157B3D" w14:textId="77777777" w:rsidR="00532AD2" w:rsidRDefault="00532AD2" w:rsidP="00CF2279">
      <w:pPr>
        <w:spacing w:line="360" w:lineRule="auto"/>
        <w:rPr>
          <w:b/>
          <w:bCs/>
          <w:sz w:val="28"/>
          <w:szCs w:val="28"/>
        </w:rPr>
      </w:pPr>
    </w:p>
    <w:p w14:paraId="12506050" w14:textId="77777777" w:rsidR="00532AD2" w:rsidRDefault="00532AD2" w:rsidP="00CF2279">
      <w:pPr>
        <w:spacing w:line="360" w:lineRule="auto"/>
        <w:rPr>
          <w:b/>
          <w:bCs/>
          <w:sz w:val="28"/>
          <w:szCs w:val="28"/>
        </w:rPr>
      </w:pPr>
    </w:p>
    <w:p w14:paraId="756B6D58" w14:textId="77777777" w:rsidR="00532AD2" w:rsidRDefault="00532AD2" w:rsidP="00CF2279">
      <w:pPr>
        <w:spacing w:line="360" w:lineRule="auto"/>
        <w:rPr>
          <w:b/>
          <w:bCs/>
          <w:sz w:val="28"/>
          <w:szCs w:val="28"/>
        </w:rPr>
      </w:pPr>
    </w:p>
    <w:p w14:paraId="2A3AD226" w14:textId="77777777" w:rsidR="00532AD2" w:rsidRDefault="00532AD2" w:rsidP="00CF2279">
      <w:pPr>
        <w:spacing w:line="360" w:lineRule="auto"/>
        <w:rPr>
          <w:b/>
          <w:bCs/>
          <w:sz w:val="28"/>
          <w:szCs w:val="28"/>
        </w:rPr>
      </w:pPr>
    </w:p>
    <w:p w14:paraId="741913FB" w14:textId="77777777" w:rsidR="00532AD2" w:rsidRDefault="00532AD2" w:rsidP="00CF2279">
      <w:pPr>
        <w:spacing w:line="360" w:lineRule="auto"/>
        <w:rPr>
          <w:b/>
          <w:bCs/>
          <w:sz w:val="28"/>
          <w:szCs w:val="28"/>
        </w:rPr>
      </w:pPr>
    </w:p>
    <w:p w14:paraId="58277444" w14:textId="77777777" w:rsidR="00532AD2" w:rsidRDefault="00532AD2" w:rsidP="00CF2279">
      <w:pPr>
        <w:spacing w:line="360" w:lineRule="auto"/>
        <w:rPr>
          <w:b/>
          <w:bCs/>
          <w:sz w:val="28"/>
          <w:szCs w:val="28"/>
        </w:rPr>
      </w:pPr>
    </w:p>
    <w:p w14:paraId="40D4108E" w14:textId="77777777" w:rsidR="00532AD2" w:rsidRDefault="00532AD2" w:rsidP="00CF2279">
      <w:pPr>
        <w:spacing w:line="360" w:lineRule="auto"/>
        <w:rPr>
          <w:b/>
          <w:bCs/>
          <w:sz w:val="28"/>
          <w:szCs w:val="28"/>
        </w:rPr>
      </w:pPr>
    </w:p>
    <w:p w14:paraId="6ED92756" w14:textId="77777777" w:rsidR="00532AD2" w:rsidRDefault="00532AD2" w:rsidP="00CF2279">
      <w:pPr>
        <w:spacing w:line="360" w:lineRule="auto"/>
        <w:rPr>
          <w:b/>
          <w:bCs/>
          <w:sz w:val="28"/>
          <w:szCs w:val="28"/>
        </w:rPr>
      </w:pPr>
    </w:p>
    <w:p w14:paraId="3A2C6F15" w14:textId="77777777" w:rsidR="00532AD2" w:rsidRDefault="00532AD2" w:rsidP="00CF2279">
      <w:pPr>
        <w:spacing w:line="360" w:lineRule="auto"/>
        <w:rPr>
          <w:b/>
          <w:bCs/>
          <w:sz w:val="28"/>
          <w:szCs w:val="28"/>
        </w:rPr>
      </w:pPr>
    </w:p>
    <w:p w14:paraId="1FD5D3ED" w14:textId="77777777" w:rsidR="00532AD2" w:rsidRDefault="00532AD2" w:rsidP="00CF2279">
      <w:pPr>
        <w:spacing w:line="360" w:lineRule="auto"/>
        <w:rPr>
          <w:b/>
          <w:bCs/>
          <w:sz w:val="22"/>
          <w:szCs w:val="22"/>
        </w:rPr>
      </w:pPr>
    </w:p>
    <w:p w14:paraId="4F675AAD" w14:textId="4CE6E920" w:rsidR="00A53137" w:rsidRDefault="00A53137" w:rsidP="00A53137">
      <w:pPr>
        <w:spacing w:line="360" w:lineRule="auto"/>
        <w:jc w:val="center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186DC976" wp14:editId="1DDEA15B">
            <wp:extent cx="4186777" cy="4904510"/>
            <wp:effectExtent l="0" t="0" r="4445" b="0"/>
            <wp:docPr id="802857913" name="Picture 1" descr="A diagram of different colored triang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857913" name="Picture 1" descr="A diagram of different colored triangl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8323" cy="4976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5DCF3" w14:textId="7DBF561E" w:rsidR="00B51A24" w:rsidRPr="00532AD2" w:rsidRDefault="00D20DDF" w:rsidP="00CF2279">
      <w:pPr>
        <w:spacing w:line="360" w:lineRule="auto"/>
        <w:rPr>
          <w:sz w:val="22"/>
          <w:szCs w:val="22"/>
        </w:rPr>
      </w:pPr>
      <w:r w:rsidRPr="00532AD2">
        <w:rPr>
          <w:b/>
          <w:bCs/>
          <w:sz w:val="22"/>
          <w:szCs w:val="22"/>
        </w:rPr>
        <w:t>Supplementary Fig</w:t>
      </w:r>
      <w:r w:rsidR="00B16A3E">
        <w:rPr>
          <w:b/>
          <w:bCs/>
          <w:sz w:val="22"/>
          <w:szCs w:val="22"/>
        </w:rPr>
        <w:t>.</w:t>
      </w:r>
      <w:r w:rsidRPr="00532AD2">
        <w:rPr>
          <w:b/>
          <w:bCs/>
          <w:sz w:val="22"/>
          <w:szCs w:val="22"/>
        </w:rPr>
        <w:t xml:space="preserve"> 1</w:t>
      </w:r>
      <w:r w:rsidR="00A53137">
        <w:rPr>
          <w:sz w:val="22"/>
          <w:szCs w:val="22"/>
        </w:rPr>
        <w:t xml:space="preserve"> </w:t>
      </w:r>
      <w:r w:rsidR="00174EC7" w:rsidRPr="00174EC7">
        <w:rPr>
          <w:sz w:val="22"/>
          <w:szCs w:val="22"/>
        </w:rPr>
        <w:t xml:space="preserve">Principal component analysis </w:t>
      </w:r>
      <w:r w:rsidR="00D115D3" w:rsidRPr="00B51A24">
        <w:rPr>
          <w:sz w:val="22"/>
          <w:szCs w:val="22"/>
        </w:rPr>
        <w:t>of whole transcriptome profiles of uterine leiomyosarcoma, leiomyoma, and myometrium samples</w:t>
      </w:r>
      <w:r w:rsidR="00D115D3">
        <w:rPr>
          <w:sz w:val="22"/>
          <w:szCs w:val="22"/>
        </w:rPr>
        <w:t xml:space="preserve">. </w:t>
      </w:r>
      <w:r w:rsidR="0068285B">
        <w:rPr>
          <w:sz w:val="22"/>
          <w:szCs w:val="22"/>
        </w:rPr>
        <w:t>The analysis demonstrates</w:t>
      </w:r>
      <w:r w:rsidR="00174EC7" w:rsidRPr="00174EC7">
        <w:rPr>
          <w:sz w:val="22"/>
          <w:szCs w:val="22"/>
        </w:rPr>
        <w:t xml:space="preserve"> that leiomyosarcomas </w:t>
      </w:r>
      <w:r w:rsidR="0068285B">
        <w:rPr>
          <w:sz w:val="22"/>
          <w:szCs w:val="22"/>
        </w:rPr>
        <w:t>exhibit</w:t>
      </w:r>
      <w:r w:rsidR="00174EC7" w:rsidRPr="00174EC7">
        <w:rPr>
          <w:sz w:val="22"/>
          <w:szCs w:val="22"/>
        </w:rPr>
        <w:t xml:space="preserve"> a more heterogeneous gene expression profile compared to leiomyomas, which </w:t>
      </w:r>
      <w:r w:rsidR="00533F49">
        <w:rPr>
          <w:sz w:val="22"/>
          <w:szCs w:val="22"/>
        </w:rPr>
        <w:t>cluster</w:t>
      </w:r>
      <w:r w:rsidR="00174EC7" w:rsidRPr="00174EC7">
        <w:rPr>
          <w:sz w:val="22"/>
          <w:szCs w:val="22"/>
        </w:rPr>
        <w:t xml:space="preserve"> according to their molecular driver alteration. Twelve leiomyosarcomas that clustered with leiomyomas based on genes of the retinoblastoma pathway are highlighted by a blue dashed line.</w:t>
      </w:r>
      <w:r w:rsidR="00922B1D">
        <w:rPr>
          <w:sz w:val="22"/>
          <w:szCs w:val="22"/>
        </w:rPr>
        <w:t xml:space="preserve"> </w:t>
      </w:r>
      <w:r w:rsidR="00922B1D" w:rsidRPr="00922B1D">
        <w:rPr>
          <w:sz w:val="22"/>
          <w:szCs w:val="22"/>
        </w:rPr>
        <w:t>ULMS, uterine leiomyosarcoma; UL, uterine leiomyoma</w:t>
      </w:r>
      <w:r w:rsidR="00922B1D">
        <w:rPr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41009B" w14:paraId="09651FDC" w14:textId="77777777" w:rsidTr="002B0DF0">
        <w:tc>
          <w:tcPr>
            <w:tcW w:w="9010" w:type="dxa"/>
          </w:tcPr>
          <w:p w14:paraId="718B55BD" w14:textId="2E1F0F22" w:rsidR="0041009B" w:rsidRDefault="00D20DDF" w:rsidP="002B0DF0">
            <w:pPr>
              <w:jc w:val="center"/>
            </w:pPr>
            <w:r>
              <w:rPr>
                <w:noProof/>
                <w14:ligatures w14:val="standardContextual"/>
              </w:rPr>
              <w:lastRenderedPageBreak/>
              <w:drawing>
                <wp:inline distT="0" distB="0" distL="0" distR="0" wp14:anchorId="78945CCC" wp14:editId="2DA5D5F1">
                  <wp:extent cx="4187952" cy="6969656"/>
                  <wp:effectExtent l="0" t="0" r="3175" b="3175"/>
                  <wp:docPr id="1162564813" name="Picture 1" descr="A screenshot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2564813" name="Picture 1" descr="A screenshot of a graph&#10;&#10;AI-generated content may be incorrect.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07592" cy="70023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009B" w:rsidRPr="00B67A2C" w14:paraId="6D06FD95" w14:textId="77777777" w:rsidTr="002B0DF0">
        <w:tc>
          <w:tcPr>
            <w:tcW w:w="9010" w:type="dxa"/>
          </w:tcPr>
          <w:p w14:paraId="0783F97E" w14:textId="4906F11A" w:rsidR="0041009B" w:rsidRPr="00B67A2C" w:rsidRDefault="00CF2279" w:rsidP="002B0DF0">
            <w:pPr>
              <w:pStyle w:val="NoSpacing"/>
              <w:rPr>
                <w:highlight w:val="yellow"/>
              </w:rPr>
            </w:pPr>
            <w:r w:rsidRPr="001124DF">
              <w:rPr>
                <w:b/>
                <w:bCs/>
              </w:rPr>
              <w:t xml:space="preserve">Supplementary </w:t>
            </w:r>
            <w:r w:rsidR="0041009B" w:rsidRPr="001124DF">
              <w:rPr>
                <w:b/>
                <w:bCs/>
              </w:rPr>
              <w:t>F</w:t>
            </w:r>
            <w:r w:rsidRPr="001124DF">
              <w:rPr>
                <w:b/>
                <w:bCs/>
              </w:rPr>
              <w:t>ig</w:t>
            </w:r>
            <w:r w:rsidR="00B16A3E">
              <w:rPr>
                <w:b/>
                <w:bCs/>
              </w:rPr>
              <w:t>.</w:t>
            </w:r>
            <w:r w:rsidR="0041009B" w:rsidRPr="001124DF">
              <w:rPr>
                <w:b/>
                <w:bCs/>
              </w:rPr>
              <w:t xml:space="preserve"> </w:t>
            </w:r>
            <w:r w:rsidR="00FF68CC">
              <w:rPr>
                <w:b/>
                <w:bCs/>
              </w:rPr>
              <w:t>2</w:t>
            </w:r>
            <w:r w:rsidR="0041009B" w:rsidRPr="001124DF">
              <w:t xml:space="preserve"> Kaplan-Meier curves and univariate Cox regression analyses comparing disease-specific survival of stage I uterine leiomyosarcoma patients based on, </w:t>
            </w:r>
            <w:r w:rsidR="00B67A2C" w:rsidRPr="001124DF">
              <w:rPr>
                <w:b/>
                <w:bCs/>
              </w:rPr>
              <w:t>a</w:t>
            </w:r>
            <w:r w:rsidR="00B67A2C" w:rsidRPr="001124DF">
              <w:t xml:space="preserve"> </w:t>
            </w:r>
            <w:r w:rsidR="0041009B" w:rsidRPr="001124DF">
              <w:t xml:space="preserve">leiomyoma-like expression clustering feature defined by the retinoblastoma pathway, </w:t>
            </w:r>
            <w:r w:rsidR="00B67A2C" w:rsidRPr="001124DF">
              <w:rPr>
                <w:b/>
                <w:bCs/>
              </w:rPr>
              <w:t>b</w:t>
            </w:r>
            <w:r w:rsidR="00B67A2C" w:rsidRPr="001124DF">
              <w:t xml:space="preserve"> </w:t>
            </w:r>
            <w:r w:rsidR="0041009B" w:rsidRPr="001124DF">
              <w:rPr>
                <w:i/>
                <w:iCs/>
              </w:rPr>
              <w:t>TOP2A</w:t>
            </w:r>
            <w:r w:rsidR="0041009B" w:rsidRPr="001124DF">
              <w:t xml:space="preserve"> 3′RNA expression levels determined by the optimal cutoff, </w:t>
            </w:r>
            <w:r w:rsidR="00B67A2C" w:rsidRPr="001124DF">
              <w:rPr>
                <w:b/>
                <w:bCs/>
              </w:rPr>
              <w:t>c</w:t>
            </w:r>
            <w:r w:rsidR="00B67A2C" w:rsidRPr="001124DF">
              <w:t xml:space="preserve"> </w:t>
            </w:r>
            <w:r w:rsidR="0041009B" w:rsidRPr="001124DF">
              <w:t xml:space="preserve">TOP2A protein expression levels based on immunohistochemistry, </w:t>
            </w:r>
            <w:r w:rsidR="00B67A2C" w:rsidRPr="001124DF">
              <w:rPr>
                <w:b/>
                <w:bCs/>
              </w:rPr>
              <w:t>d</w:t>
            </w:r>
            <w:r w:rsidR="00B67A2C" w:rsidRPr="001124DF">
              <w:t xml:space="preserve"> </w:t>
            </w:r>
            <w:r w:rsidR="0041009B" w:rsidRPr="001124DF">
              <w:rPr>
                <w:i/>
                <w:iCs/>
              </w:rPr>
              <w:t>CDK1</w:t>
            </w:r>
            <w:r w:rsidR="0041009B" w:rsidRPr="001124DF">
              <w:t xml:space="preserve"> 3′RNA expression levels determined by the optimal cutoff, and </w:t>
            </w:r>
            <w:r w:rsidR="00B67A2C" w:rsidRPr="001124DF">
              <w:rPr>
                <w:b/>
                <w:bCs/>
              </w:rPr>
              <w:t>e</w:t>
            </w:r>
            <w:r w:rsidR="00B67A2C" w:rsidRPr="001124DF">
              <w:t xml:space="preserve"> </w:t>
            </w:r>
            <w:r w:rsidR="0041009B" w:rsidRPr="001124DF">
              <w:t xml:space="preserve">CDK1 protein expression levels based on immunohistochemistry. </w:t>
            </w:r>
            <w:r w:rsidR="00922B1D" w:rsidRPr="00922B1D">
              <w:t>ULMS, uterine leiomyosarcoma; UL, uterine leiomyoma</w:t>
            </w:r>
            <w:r w:rsidR="00922B1D">
              <w:t>;</w:t>
            </w:r>
            <w:r w:rsidR="00922B1D" w:rsidRPr="00922B1D">
              <w:t xml:space="preserve"> </w:t>
            </w:r>
            <w:r w:rsidR="0041009B" w:rsidRPr="001124DF">
              <w:t>IHC, immunohistochemistry; HR, hazard ratio; 95% CI, confidence interval.</w:t>
            </w:r>
          </w:p>
        </w:tc>
      </w:tr>
    </w:tbl>
    <w:p w14:paraId="3C30F1AD" w14:textId="52160622" w:rsidR="0041009B" w:rsidRDefault="00E21E50" w:rsidP="0041009B">
      <w:pPr>
        <w:rPr>
          <w:b/>
          <w:bCs/>
        </w:rPr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60E69952" wp14:editId="26D6432A">
            <wp:extent cx="5953944" cy="4144024"/>
            <wp:effectExtent l="0" t="0" r="2540" b="0"/>
            <wp:docPr id="1160060545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060545" name="Picture 1" descr="A screenshot of a computer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0441" cy="41485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45C74" w14:textId="269A6916" w:rsidR="0041009B" w:rsidRDefault="00CF2279" w:rsidP="0041009B">
      <w:pPr>
        <w:pStyle w:val="NoSpacing"/>
      </w:pPr>
      <w:r w:rsidRPr="001124DF">
        <w:rPr>
          <w:b/>
          <w:bCs/>
        </w:rPr>
        <w:t>Supplementary Fig</w:t>
      </w:r>
      <w:r w:rsidR="00B16A3E">
        <w:rPr>
          <w:b/>
          <w:bCs/>
        </w:rPr>
        <w:t>.</w:t>
      </w:r>
      <w:r w:rsidRPr="001124DF">
        <w:rPr>
          <w:b/>
          <w:bCs/>
        </w:rPr>
        <w:t xml:space="preserve"> </w:t>
      </w:r>
      <w:r w:rsidR="00FF68CC">
        <w:rPr>
          <w:b/>
          <w:bCs/>
        </w:rPr>
        <w:t>3</w:t>
      </w:r>
      <w:r w:rsidR="0041009B" w:rsidRPr="001124DF">
        <w:t xml:space="preserve"> </w:t>
      </w:r>
      <w:r w:rsidR="0041009B" w:rsidRPr="001124DF">
        <w:rPr>
          <w:i/>
        </w:rPr>
        <w:t>IRS4</w:t>
      </w:r>
      <w:r w:rsidR="0041009B" w:rsidRPr="001124DF">
        <w:t xml:space="preserve"> overexpression and </w:t>
      </w:r>
      <w:r w:rsidR="0041009B" w:rsidRPr="001124DF">
        <w:rPr>
          <w:i/>
        </w:rPr>
        <w:t>COL4A5-COL4A6</w:t>
      </w:r>
      <w:r w:rsidR="0041009B" w:rsidRPr="001124DF">
        <w:t xml:space="preserve"> deletions in a subset of uterine leiomyosarcomas. </w:t>
      </w:r>
      <w:r w:rsidR="00B67A2C" w:rsidRPr="001124DF">
        <w:rPr>
          <w:b/>
          <w:bCs/>
        </w:rPr>
        <w:t>a</w:t>
      </w:r>
      <w:r w:rsidR="0041009B" w:rsidRPr="001124DF">
        <w:t xml:space="preserve"> Significant overexpression of </w:t>
      </w:r>
      <w:r w:rsidR="0041009B" w:rsidRPr="001124DF">
        <w:rPr>
          <w:i/>
        </w:rPr>
        <w:t>IRS4</w:t>
      </w:r>
      <w:r w:rsidR="0041009B" w:rsidRPr="001124DF">
        <w:t xml:space="preserve"> in five leiomyosarcomas of this study and four leiomyosarcomas from TCGA data. Overexpression was defined as an increase of more than two times the average </w:t>
      </w:r>
      <w:r w:rsidR="0041009B" w:rsidRPr="001124DF">
        <w:rPr>
          <w:i/>
          <w:iCs/>
        </w:rPr>
        <w:t>IRS4</w:t>
      </w:r>
      <w:r w:rsidR="0041009B" w:rsidRPr="001124DF">
        <w:t xml:space="preserve"> expression across all samples. </w:t>
      </w:r>
      <w:r w:rsidR="00B67A2C" w:rsidRPr="001124DF">
        <w:rPr>
          <w:b/>
          <w:bCs/>
        </w:rPr>
        <w:t>b</w:t>
      </w:r>
      <w:r w:rsidR="0041009B" w:rsidRPr="001124DF">
        <w:t xml:space="preserve"> </w:t>
      </w:r>
      <w:r w:rsidR="0041009B" w:rsidRPr="001124DF">
        <w:rPr>
          <w:i/>
        </w:rPr>
        <w:t>COL4A5-COL4A6</w:t>
      </w:r>
      <w:r w:rsidR="0041009B" w:rsidRPr="001124DF">
        <w:t xml:space="preserve"> deletions were identified in two leiomyosarcomas from this study and three leiomyosarcomas from the TCGA data, all of which exhibited </w:t>
      </w:r>
      <w:r w:rsidR="0041009B" w:rsidRPr="001124DF">
        <w:rPr>
          <w:i/>
        </w:rPr>
        <w:t>IRS4</w:t>
      </w:r>
      <w:r w:rsidR="0041009B" w:rsidRPr="001124DF">
        <w:t xml:space="preserve"> overexpression. ULMS, uterine leiomyosarcoma</w:t>
      </w:r>
      <w:r w:rsidR="0041009B" w:rsidRPr="001124DF">
        <w:rPr>
          <w:color w:val="auto"/>
        </w:rPr>
        <w:t>; WES, whole exome sequencing.</w:t>
      </w:r>
    </w:p>
    <w:p w14:paraId="185C25AB" w14:textId="11419C31" w:rsidR="000E7309" w:rsidRPr="0041009B" w:rsidRDefault="000E7309" w:rsidP="0041009B"/>
    <w:sectPr w:rsidR="000E7309" w:rsidRPr="0041009B" w:rsidSect="00633923">
      <w:type w:val="continuous"/>
      <w:pgSz w:w="11900" w:h="16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09B"/>
    <w:rsid w:val="00000AF9"/>
    <w:rsid w:val="00000B94"/>
    <w:rsid w:val="00002677"/>
    <w:rsid w:val="0000371C"/>
    <w:rsid w:val="00003887"/>
    <w:rsid w:val="00003FA1"/>
    <w:rsid w:val="00004BA8"/>
    <w:rsid w:val="0000527C"/>
    <w:rsid w:val="000055B7"/>
    <w:rsid w:val="00005A5D"/>
    <w:rsid w:val="00007606"/>
    <w:rsid w:val="00007A38"/>
    <w:rsid w:val="00007D34"/>
    <w:rsid w:val="00010861"/>
    <w:rsid w:val="000108F7"/>
    <w:rsid w:val="00010D7F"/>
    <w:rsid w:val="00011254"/>
    <w:rsid w:val="0001132D"/>
    <w:rsid w:val="00013462"/>
    <w:rsid w:val="00014B47"/>
    <w:rsid w:val="00017061"/>
    <w:rsid w:val="000178D9"/>
    <w:rsid w:val="0002014C"/>
    <w:rsid w:val="000219AE"/>
    <w:rsid w:val="00021C42"/>
    <w:rsid w:val="000221FB"/>
    <w:rsid w:val="000229C8"/>
    <w:rsid w:val="00023418"/>
    <w:rsid w:val="000238F0"/>
    <w:rsid w:val="0002463B"/>
    <w:rsid w:val="00025B05"/>
    <w:rsid w:val="00027530"/>
    <w:rsid w:val="00027B0C"/>
    <w:rsid w:val="00027DED"/>
    <w:rsid w:val="0003051D"/>
    <w:rsid w:val="0003059E"/>
    <w:rsid w:val="00030C24"/>
    <w:rsid w:val="000324D7"/>
    <w:rsid w:val="00033A8C"/>
    <w:rsid w:val="00034453"/>
    <w:rsid w:val="000349B5"/>
    <w:rsid w:val="00034CC6"/>
    <w:rsid w:val="00035A24"/>
    <w:rsid w:val="00037840"/>
    <w:rsid w:val="00037F47"/>
    <w:rsid w:val="00042E0D"/>
    <w:rsid w:val="00044118"/>
    <w:rsid w:val="00044212"/>
    <w:rsid w:val="000444D3"/>
    <w:rsid w:val="00044D38"/>
    <w:rsid w:val="00044F6A"/>
    <w:rsid w:val="0004533A"/>
    <w:rsid w:val="00047255"/>
    <w:rsid w:val="00050003"/>
    <w:rsid w:val="000503FC"/>
    <w:rsid w:val="000518F8"/>
    <w:rsid w:val="00051CC4"/>
    <w:rsid w:val="000528BD"/>
    <w:rsid w:val="00056A2B"/>
    <w:rsid w:val="00056EE9"/>
    <w:rsid w:val="00057009"/>
    <w:rsid w:val="0005737B"/>
    <w:rsid w:val="00057E50"/>
    <w:rsid w:val="00060A0E"/>
    <w:rsid w:val="00060D59"/>
    <w:rsid w:val="000611A0"/>
    <w:rsid w:val="000612DA"/>
    <w:rsid w:val="00061DBC"/>
    <w:rsid w:val="00061E19"/>
    <w:rsid w:val="00063CCF"/>
    <w:rsid w:val="00064A34"/>
    <w:rsid w:val="00065AAF"/>
    <w:rsid w:val="00066A25"/>
    <w:rsid w:val="00067DFB"/>
    <w:rsid w:val="00070130"/>
    <w:rsid w:val="00070B7F"/>
    <w:rsid w:val="0007165C"/>
    <w:rsid w:val="00071725"/>
    <w:rsid w:val="00071B33"/>
    <w:rsid w:val="00071E50"/>
    <w:rsid w:val="000720E1"/>
    <w:rsid w:val="00072217"/>
    <w:rsid w:val="00074209"/>
    <w:rsid w:val="000742CF"/>
    <w:rsid w:val="000747C6"/>
    <w:rsid w:val="000766A0"/>
    <w:rsid w:val="000819A5"/>
    <w:rsid w:val="00083189"/>
    <w:rsid w:val="00083C69"/>
    <w:rsid w:val="00085074"/>
    <w:rsid w:val="00085670"/>
    <w:rsid w:val="000856F2"/>
    <w:rsid w:val="00085A56"/>
    <w:rsid w:val="000878EC"/>
    <w:rsid w:val="00090575"/>
    <w:rsid w:val="00093ADD"/>
    <w:rsid w:val="00096651"/>
    <w:rsid w:val="000969CC"/>
    <w:rsid w:val="000A050E"/>
    <w:rsid w:val="000A0D06"/>
    <w:rsid w:val="000A0E66"/>
    <w:rsid w:val="000A1809"/>
    <w:rsid w:val="000A2287"/>
    <w:rsid w:val="000A2968"/>
    <w:rsid w:val="000A45FF"/>
    <w:rsid w:val="000A460C"/>
    <w:rsid w:val="000A48DD"/>
    <w:rsid w:val="000A541C"/>
    <w:rsid w:val="000A561B"/>
    <w:rsid w:val="000A6F5C"/>
    <w:rsid w:val="000A705A"/>
    <w:rsid w:val="000A7151"/>
    <w:rsid w:val="000A77ED"/>
    <w:rsid w:val="000A7F94"/>
    <w:rsid w:val="000B0519"/>
    <w:rsid w:val="000B0720"/>
    <w:rsid w:val="000B0D4E"/>
    <w:rsid w:val="000B0EFF"/>
    <w:rsid w:val="000B1D4C"/>
    <w:rsid w:val="000B1FCD"/>
    <w:rsid w:val="000B24A4"/>
    <w:rsid w:val="000B47A1"/>
    <w:rsid w:val="000B4937"/>
    <w:rsid w:val="000B4F16"/>
    <w:rsid w:val="000B51F5"/>
    <w:rsid w:val="000B5FF0"/>
    <w:rsid w:val="000B6CA3"/>
    <w:rsid w:val="000B7451"/>
    <w:rsid w:val="000C0381"/>
    <w:rsid w:val="000C06B0"/>
    <w:rsid w:val="000C06BE"/>
    <w:rsid w:val="000C0DE9"/>
    <w:rsid w:val="000C1588"/>
    <w:rsid w:val="000C177F"/>
    <w:rsid w:val="000C2BC0"/>
    <w:rsid w:val="000C302C"/>
    <w:rsid w:val="000C33C1"/>
    <w:rsid w:val="000C369C"/>
    <w:rsid w:val="000C3F1C"/>
    <w:rsid w:val="000C5651"/>
    <w:rsid w:val="000C634D"/>
    <w:rsid w:val="000C6E7D"/>
    <w:rsid w:val="000C769C"/>
    <w:rsid w:val="000C78BD"/>
    <w:rsid w:val="000C7FE3"/>
    <w:rsid w:val="000D1ECA"/>
    <w:rsid w:val="000D23DB"/>
    <w:rsid w:val="000D3302"/>
    <w:rsid w:val="000D3ADA"/>
    <w:rsid w:val="000D4C63"/>
    <w:rsid w:val="000D53DC"/>
    <w:rsid w:val="000D5AA2"/>
    <w:rsid w:val="000D6D92"/>
    <w:rsid w:val="000E087D"/>
    <w:rsid w:val="000E0FF8"/>
    <w:rsid w:val="000E1678"/>
    <w:rsid w:val="000E1856"/>
    <w:rsid w:val="000E24D6"/>
    <w:rsid w:val="000E3580"/>
    <w:rsid w:val="000E38E2"/>
    <w:rsid w:val="000E4A3E"/>
    <w:rsid w:val="000E4D5E"/>
    <w:rsid w:val="000E5F68"/>
    <w:rsid w:val="000E7309"/>
    <w:rsid w:val="000E74E3"/>
    <w:rsid w:val="000E7A0A"/>
    <w:rsid w:val="000F02F2"/>
    <w:rsid w:val="000F03C9"/>
    <w:rsid w:val="000F0CEF"/>
    <w:rsid w:val="000F1E8A"/>
    <w:rsid w:val="000F3714"/>
    <w:rsid w:val="000F40BE"/>
    <w:rsid w:val="001003AD"/>
    <w:rsid w:val="00100678"/>
    <w:rsid w:val="00100795"/>
    <w:rsid w:val="00101166"/>
    <w:rsid w:val="001012E9"/>
    <w:rsid w:val="00102019"/>
    <w:rsid w:val="00102093"/>
    <w:rsid w:val="001020ED"/>
    <w:rsid w:val="0010227B"/>
    <w:rsid w:val="00102603"/>
    <w:rsid w:val="00102F50"/>
    <w:rsid w:val="00104A30"/>
    <w:rsid w:val="001064C5"/>
    <w:rsid w:val="00106EE5"/>
    <w:rsid w:val="00106FAC"/>
    <w:rsid w:val="00110847"/>
    <w:rsid w:val="001111B7"/>
    <w:rsid w:val="001116B4"/>
    <w:rsid w:val="001124DF"/>
    <w:rsid w:val="00113010"/>
    <w:rsid w:val="001139CF"/>
    <w:rsid w:val="00114C87"/>
    <w:rsid w:val="001160BA"/>
    <w:rsid w:val="0011725C"/>
    <w:rsid w:val="00117500"/>
    <w:rsid w:val="00121E83"/>
    <w:rsid w:val="00121F95"/>
    <w:rsid w:val="00122465"/>
    <w:rsid w:val="001225A3"/>
    <w:rsid w:val="00123E85"/>
    <w:rsid w:val="00124B23"/>
    <w:rsid w:val="00124B87"/>
    <w:rsid w:val="00124E51"/>
    <w:rsid w:val="00125810"/>
    <w:rsid w:val="001277B0"/>
    <w:rsid w:val="001306BE"/>
    <w:rsid w:val="00130AEC"/>
    <w:rsid w:val="001328CF"/>
    <w:rsid w:val="00132948"/>
    <w:rsid w:val="00132BE6"/>
    <w:rsid w:val="0013309A"/>
    <w:rsid w:val="00133804"/>
    <w:rsid w:val="0013492C"/>
    <w:rsid w:val="00136407"/>
    <w:rsid w:val="001376A8"/>
    <w:rsid w:val="001403B9"/>
    <w:rsid w:val="0014126F"/>
    <w:rsid w:val="00141729"/>
    <w:rsid w:val="0014186A"/>
    <w:rsid w:val="00142402"/>
    <w:rsid w:val="00142A83"/>
    <w:rsid w:val="0014349E"/>
    <w:rsid w:val="001442AC"/>
    <w:rsid w:val="001444D2"/>
    <w:rsid w:val="00145666"/>
    <w:rsid w:val="00145CA3"/>
    <w:rsid w:val="00145D23"/>
    <w:rsid w:val="00145FF4"/>
    <w:rsid w:val="00147CBB"/>
    <w:rsid w:val="001511C6"/>
    <w:rsid w:val="00151204"/>
    <w:rsid w:val="00151B95"/>
    <w:rsid w:val="00152A9C"/>
    <w:rsid w:val="001533C6"/>
    <w:rsid w:val="001549F4"/>
    <w:rsid w:val="00155299"/>
    <w:rsid w:val="001555F8"/>
    <w:rsid w:val="0015564C"/>
    <w:rsid w:val="00155655"/>
    <w:rsid w:val="00157D69"/>
    <w:rsid w:val="0016051F"/>
    <w:rsid w:val="001606E9"/>
    <w:rsid w:val="00160FFD"/>
    <w:rsid w:val="001646E6"/>
    <w:rsid w:val="00167891"/>
    <w:rsid w:val="001679B9"/>
    <w:rsid w:val="001728D1"/>
    <w:rsid w:val="00172DD9"/>
    <w:rsid w:val="0017320D"/>
    <w:rsid w:val="001738B5"/>
    <w:rsid w:val="00173D04"/>
    <w:rsid w:val="00174C23"/>
    <w:rsid w:val="00174DFD"/>
    <w:rsid w:val="00174EC7"/>
    <w:rsid w:val="0017565E"/>
    <w:rsid w:val="00175CC4"/>
    <w:rsid w:val="00176B08"/>
    <w:rsid w:val="00176F1D"/>
    <w:rsid w:val="001808FB"/>
    <w:rsid w:val="00185DF5"/>
    <w:rsid w:val="001867DB"/>
    <w:rsid w:val="00187223"/>
    <w:rsid w:val="00191B65"/>
    <w:rsid w:val="00192861"/>
    <w:rsid w:val="00193AE3"/>
    <w:rsid w:val="00194672"/>
    <w:rsid w:val="001954CD"/>
    <w:rsid w:val="00195D5D"/>
    <w:rsid w:val="001968C2"/>
    <w:rsid w:val="00197913"/>
    <w:rsid w:val="001A0B4A"/>
    <w:rsid w:val="001A1D3C"/>
    <w:rsid w:val="001A2055"/>
    <w:rsid w:val="001A34B9"/>
    <w:rsid w:val="001A590D"/>
    <w:rsid w:val="001A655D"/>
    <w:rsid w:val="001A65F3"/>
    <w:rsid w:val="001A7500"/>
    <w:rsid w:val="001A7A7C"/>
    <w:rsid w:val="001B19D3"/>
    <w:rsid w:val="001B20E4"/>
    <w:rsid w:val="001B23F6"/>
    <w:rsid w:val="001B2581"/>
    <w:rsid w:val="001B33D0"/>
    <w:rsid w:val="001B3E55"/>
    <w:rsid w:val="001B55F0"/>
    <w:rsid w:val="001B5AF8"/>
    <w:rsid w:val="001B5B5D"/>
    <w:rsid w:val="001B6E1A"/>
    <w:rsid w:val="001B719D"/>
    <w:rsid w:val="001C10DE"/>
    <w:rsid w:val="001C1312"/>
    <w:rsid w:val="001C142C"/>
    <w:rsid w:val="001C188E"/>
    <w:rsid w:val="001C22FE"/>
    <w:rsid w:val="001C2358"/>
    <w:rsid w:val="001C400B"/>
    <w:rsid w:val="001C574C"/>
    <w:rsid w:val="001C6BB1"/>
    <w:rsid w:val="001C7B1E"/>
    <w:rsid w:val="001D08AD"/>
    <w:rsid w:val="001D139D"/>
    <w:rsid w:val="001D19A8"/>
    <w:rsid w:val="001D1C27"/>
    <w:rsid w:val="001D29BF"/>
    <w:rsid w:val="001D39D4"/>
    <w:rsid w:val="001D6127"/>
    <w:rsid w:val="001D61D8"/>
    <w:rsid w:val="001D63DA"/>
    <w:rsid w:val="001D6E6E"/>
    <w:rsid w:val="001E01BC"/>
    <w:rsid w:val="001E05CD"/>
    <w:rsid w:val="001E0A1F"/>
    <w:rsid w:val="001E0F35"/>
    <w:rsid w:val="001E10BA"/>
    <w:rsid w:val="001E16C5"/>
    <w:rsid w:val="001E26A1"/>
    <w:rsid w:val="001E3566"/>
    <w:rsid w:val="001E3624"/>
    <w:rsid w:val="001E38DD"/>
    <w:rsid w:val="001E5377"/>
    <w:rsid w:val="001E5514"/>
    <w:rsid w:val="001E55E9"/>
    <w:rsid w:val="001E7973"/>
    <w:rsid w:val="001F02C3"/>
    <w:rsid w:val="001F12A1"/>
    <w:rsid w:val="001F323F"/>
    <w:rsid w:val="001F7577"/>
    <w:rsid w:val="00200137"/>
    <w:rsid w:val="0020070B"/>
    <w:rsid w:val="00202479"/>
    <w:rsid w:val="002026CD"/>
    <w:rsid w:val="00202756"/>
    <w:rsid w:val="002037CF"/>
    <w:rsid w:val="00203D17"/>
    <w:rsid w:val="002042F0"/>
    <w:rsid w:val="00205110"/>
    <w:rsid w:val="00205CD4"/>
    <w:rsid w:val="00206447"/>
    <w:rsid w:val="002076CC"/>
    <w:rsid w:val="00211C45"/>
    <w:rsid w:val="00213CB2"/>
    <w:rsid w:val="002156DF"/>
    <w:rsid w:val="002165AF"/>
    <w:rsid w:val="002166EB"/>
    <w:rsid w:val="002211A8"/>
    <w:rsid w:val="002261D0"/>
    <w:rsid w:val="00226706"/>
    <w:rsid w:val="00230CB1"/>
    <w:rsid w:val="00230F78"/>
    <w:rsid w:val="00231348"/>
    <w:rsid w:val="002313C2"/>
    <w:rsid w:val="0023314A"/>
    <w:rsid w:val="00235170"/>
    <w:rsid w:val="002354C5"/>
    <w:rsid w:val="00235DFF"/>
    <w:rsid w:val="00236345"/>
    <w:rsid w:val="00236397"/>
    <w:rsid w:val="00236727"/>
    <w:rsid w:val="00236FFE"/>
    <w:rsid w:val="002372B0"/>
    <w:rsid w:val="00237591"/>
    <w:rsid w:val="002411BE"/>
    <w:rsid w:val="00241291"/>
    <w:rsid w:val="002420F1"/>
    <w:rsid w:val="00243219"/>
    <w:rsid w:val="002436DA"/>
    <w:rsid w:val="00244C51"/>
    <w:rsid w:val="00246EB9"/>
    <w:rsid w:val="002474C4"/>
    <w:rsid w:val="00247E68"/>
    <w:rsid w:val="00247FB2"/>
    <w:rsid w:val="0025000F"/>
    <w:rsid w:val="00250493"/>
    <w:rsid w:val="002514E7"/>
    <w:rsid w:val="0025270F"/>
    <w:rsid w:val="0025284A"/>
    <w:rsid w:val="00252D75"/>
    <w:rsid w:val="002541C5"/>
    <w:rsid w:val="002557CE"/>
    <w:rsid w:val="002558A7"/>
    <w:rsid w:val="00255FF5"/>
    <w:rsid w:val="0025610B"/>
    <w:rsid w:val="002566DD"/>
    <w:rsid w:val="00256D99"/>
    <w:rsid w:val="002574AF"/>
    <w:rsid w:val="00260084"/>
    <w:rsid w:val="00260773"/>
    <w:rsid w:val="00262B6A"/>
    <w:rsid w:val="00262CCD"/>
    <w:rsid w:val="00262E59"/>
    <w:rsid w:val="002630E4"/>
    <w:rsid w:val="00263B8B"/>
    <w:rsid w:val="00263C55"/>
    <w:rsid w:val="00264C8C"/>
    <w:rsid w:val="00267514"/>
    <w:rsid w:val="00270A14"/>
    <w:rsid w:val="00270AF6"/>
    <w:rsid w:val="0027103F"/>
    <w:rsid w:val="00271C29"/>
    <w:rsid w:val="00273670"/>
    <w:rsid w:val="00273AB1"/>
    <w:rsid w:val="0027409F"/>
    <w:rsid w:val="002742E3"/>
    <w:rsid w:val="00275976"/>
    <w:rsid w:val="00276477"/>
    <w:rsid w:val="0027779A"/>
    <w:rsid w:val="00277FC3"/>
    <w:rsid w:val="00280B95"/>
    <w:rsid w:val="002816AD"/>
    <w:rsid w:val="002825F1"/>
    <w:rsid w:val="002827A5"/>
    <w:rsid w:val="00282B7E"/>
    <w:rsid w:val="00283739"/>
    <w:rsid w:val="00283B13"/>
    <w:rsid w:val="002848E7"/>
    <w:rsid w:val="00284EF8"/>
    <w:rsid w:val="00285F0E"/>
    <w:rsid w:val="00286B92"/>
    <w:rsid w:val="00286BE9"/>
    <w:rsid w:val="00286CFB"/>
    <w:rsid w:val="00286F7C"/>
    <w:rsid w:val="00287828"/>
    <w:rsid w:val="00287A2A"/>
    <w:rsid w:val="00287AFA"/>
    <w:rsid w:val="0029238D"/>
    <w:rsid w:val="002928A3"/>
    <w:rsid w:val="00292E48"/>
    <w:rsid w:val="002933D3"/>
    <w:rsid w:val="002943E8"/>
    <w:rsid w:val="002945C8"/>
    <w:rsid w:val="002947BD"/>
    <w:rsid w:val="0029540A"/>
    <w:rsid w:val="00297FAB"/>
    <w:rsid w:val="002A08DA"/>
    <w:rsid w:val="002A1C02"/>
    <w:rsid w:val="002A24E9"/>
    <w:rsid w:val="002A3337"/>
    <w:rsid w:val="002A39C1"/>
    <w:rsid w:val="002A3DE2"/>
    <w:rsid w:val="002A43A2"/>
    <w:rsid w:val="002A50F6"/>
    <w:rsid w:val="002A5331"/>
    <w:rsid w:val="002A7186"/>
    <w:rsid w:val="002A7638"/>
    <w:rsid w:val="002B049E"/>
    <w:rsid w:val="002B0630"/>
    <w:rsid w:val="002B12CB"/>
    <w:rsid w:val="002B221B"/>
    <w:rsid w:val="002B282D"/>
    <w:rsid w:val="002B3A25"/>
    <w:rsid w:val="002B4E7B"/>
    <w:rsid w:val="002B5F3A"/>
    <w:rsid w:val="002B64D7"/>
    <w:rsid w:val="002B6C0C"/>
    <w:rsid w:val="002B6C54"/>
    <w:rsid w:val="002C0E27"/>
    <w:rsid w:val="002C149D"/>
    <w:rsid w:val="002C2E43"/>
    <w:rsid w:val="002C423C"/>
    <w:rsid w:val="002C7D71"/>
    <w:rsid w:val="002D0AB3"/>
    <w:rsid w:val="002D177B"/>
    <w:rsid w:val="002D19EF"/>
    <w:rsid w:val="002D1B13"/>
    <w:rsid w:val="002D2B6A"/>
    <w:rsid w:val="002D2E9B"/>
    <w:rsid w:val="002D34F1"/>
    <w:rsid w:val="002D436A"/>
    <w:rsid w:val="002D4FEA"/>
    <w:rsid w:val="002D5CF3"/>
    <w:rsid w:val="002D691A"/>
    <w:rsid w:val="002D6EC5"/>
    <w:rsid w:val="002D7574"/>
    <w:rsid w:val="002E050A"/>
    <w:rsid w:val="002E11FF"/>
    <w:rsid w:val="002E1918"/>
    <w:rsid w:val="002E5882"/>
    <w:rsid w:val="002E61BD"/>
    <w:rsid w:val="002F0FFF"/>
    <w:rsid w:val="002F1851"/>
    <w:rsid w:val="002F1EB9"/>
    <w:rsid w:val="002F31B2"/>
    <w:rsid w:val="002F3D1D"/>
    <w:rsid w:val="002F47EC"/>
    <w:rsid w:val="002F522E"/>
    <w:rsid w:val="002F57E4"/>
    <w:rsid w:val="002F72B6"/>
    <w:rsid w:val="002F7744"/>
    <w:rsid w:val="002F7A58"/>
    <w:rsid w:val="002F7B11"/>
    <w:rsid w:val="00300D24"/>
    <w:rsid w:val="00301440"/>
    <w:rsid w:val="0030365F"/>
    <w:rsid w:val="00303814"/>
    <w:rsid w:val="00304A51"/>
    <w:rsid w:val="00305FB9"/>
    <w:rsid w:val="0031019F"/>
    <w:rsid w:val="00311BFA"/>
    <w:rsid w:val="00311D0C"/>
    <w:rsid w:val="0031264C"/>
    <w:rsid w:val="003126C6"/>
    <w:rsid w:val="00314719"/>
    <w:rsid w:val="00315CA9"/>
    <w:rsid w:val="00315F90"/>
    <w:rsid w:val="00316C98"/>
    <w:rsid w:val="00317CE0"/>
    <w:rsid w:val="00320707"/>
    <w:rsid w:val="00321745"/>
    <w:rsid w:val="00322677"/>
    <w:rsid w:val="003255B8"/>
    <w:rsid w:val="0032626D"/>
    <w:rsid w:val="0032730B"/>
    <w:rsid w:val="00333EB0"/>
    <w:rsid w:val="003350F6"/>
    <w:rsid w:val="003364AF"/>
    <w:rsid w:val="00337374"/>
    <w:rsid w:val="003412F2"/>
    <w:rsid w:val="0034141C"/>
    <w:rsid w:val="00341652"/>
    <w:rsid w:val="003417F1"/>
    <w:rsid w:val="00341928"/>
    <w:rsid w:val="00341E17"/>
    <w:rsid w:val="00342315"/>
    <w:rsid w:val="00342331"/>
    <w:rsid w:val="003427AF"/>
    <w:rsid w:val="00343EBA"/>
    <w:rsid w:val="00344753"/>
    <w:rsid w:val="00345254"/>
    <w:rsid w:val="00345685"/>
    <w:rsid w:val="00345E49"/>
    <w:rsid w:val="00346476"/>
    <w:rsid w:val="003473FE"/>
    <w:rsid w:val="0035046D"/>
    <w:rsid w:val="003504C5"/>
    <w:rsid w:val="0035065F"/>
    <w:rsid w:val="00351211"/>
    <w:rsid w:val="00351443"/>
    <w:rsid w:val="00352EFF"/>
    <w:rsid w:val="00356D9A"/>
    <w:rsid w:val="0036174F"/>
    <w:rsid w:val="00361CD8"/>
    <w:rsid w:val="00361F94"/>
    <w:rsid w:val="00364A75"/>
    <w:rsid w:val="00365D1B"/>
    <w:rsid w:val="003660AE"/>
    <w:rsid w:val="003660EA"/>
    <w:rsid w:val="00366904"/>
    <w:rsid w:val="00367FC5"/>
    <w:rsid w:val="003709B2"/>
    <w:rsid w:val="003709C9"/>
    <w:rsid w:val="0037355E"/>
    <w:rsid w:val="00373F21"/>
    <w:rsid w:val="00374815"/>
    <w:rsid w:val="00375D6F"/>
    <w:rsid w:val="00376E85"/>
    <w:rsid w:val="0037710C"/>
    <w:rsid w:val="00377AE3"/>
    <w:rsid w:val="00377BA6"/>
    <w:rsid w:val="00380094"/>
    <w:rsid w:val="00380F26"/>
    <w:rsid w:val="003810E3"/>
    <w:rsid w:val="00382057"/>
    <w:rsid w:val="00384949"/>
    <w:rsid w:val="003857E8"/>
    <w:rsid w:val="003864EB"/>
    <w:rsid w:val="00387CD7"/>
    <w:rsid w:val="00390216"/>
    <w:rsid w:val="0039151A"/>
    <w:rsid w:val="00392394"/>
    <w:rsid w:val="00392BDD"/>
    <w:rsid w:val="003942E1"/>
    <w:rsid w:val="00394E8B"/>
    <w:rsid w:val="0039536F"/>
    <w:rsid w:val="003959A3"/>
    <w:rsid w:val="00395B6C"/>
    <w:rsid w:val="00396826"/>
    <w:rsid w:val="00397289"/>
    <w:rsid w:val="0039788A"/>
    <w:rsid w:val="00397CFC"/>
    <w:rsid w:val="003A1507"/>
    <w:rsid w:val="003A1ED5"/>
    <w:rsid w:val="003A447F"/>
    <w:rsid w:val="003A48AE"/>
    <w:rsid w:val="003A48D1"/>
    <w:rsid w:val="003A5567"/>
    <w:rsid w:val="003A63BE"/>
    <w:rsid w:val="003A655B"/>
    <w:rsid w:val="003A6D9F"/>
    <w:rsid w:val="003A7B7D"/>
    <w:rsid w:val="003B1F16"/>
    <w:rsid w:val="003B1FF2"/>
    <w:rsid w:val="003B2CDD"/>
    <w:rsid w:val="003B3398"/>
    <w:rsid w:val="003B34CA"/>
    <w:rsid w:val="003B4ADB"/>
    <w:rsid w:val="003B5B6D"/>
    <w:rsid w:val="003B5B92"/>
    <w:rsid w:val="003B73B4"/>
    <w:rsid w:val="003C03D0"/>
    <w:rsid w:val="003C07F6"/>
    <w:rsid w:val="003C323D"/>
    <w:rsid w:val="003C36FB"/>
    <w:rsid w:val="003D02BF"/>
    <w:rsid w:val="003D1082"/>
    <w:rsid w:val="003D135A"/>
    <w:rsid w:val="003D1F1F"/>
    <w:rsid w:val="003D2FEA"/>
    <w:rsid w:val="003D51AC"/>
    <w:rsid w:val="003D635B"/>
    <w:rsid w:val="003D726F"/>
    <w:rsid w:val="003E0180"/>
    <w:rsid w:val="003E31F8"/>
    <w:rsid w:val="003E4A8C"/>
    <w:rsid w:val="003E6115"/>
    <w:rsid w:val="003E627A"/>
    <w:rsid w:val="003E7321"/>
    <w:rsid w:val="003F0F4C"/>
    <w:rsid w:val="003F11F0"/>
    <w:rsid w:val="003F25F4"/>
    <w:rsid w:val="003F3E02"/>
    <w:rsid w:val="003F3E44"/>
    <w:rsid w:val="003F3FCE"/>
    <w:rsid w:val="003F423A"/>
    <w:rsid w:val="003F5A6A"/>
    <w:rsid w:val="003F6745"/>
    <w:rsid w:val="00401C7E"/>
    <w:rsid w:val="00402878"/>
    <w:rsid w:val="00404A7B"/>
    <w:rsid w:val="00404F52"/>
    <w:rsid w:val="00407258"/>
    <w:rsid w:val="00407A01"/>
    <w:rsid w:val="00407B8F"/>
    <w:rsid w:val="00407BE2"/>
    <w:rsid w:val="00407C92"/>
    <w:rsid w:val="0041009B"/>
    <w:rsid w:val="00411232"/>
    <w:rsid w:val="00411FAE"/>
    <w:rsid w:val="00412046"/>
    <w:rsid w:val="00415254"/>
    <w:rsid w:val="00415394"/>
    <w:rsid w:val="00417105"/>
    <w:rsid w:val="00417B03"/>
    <w:rsid w:val="00417C2E"/>
    <w:rsid w:val="00420D84"/>
    <w:rsid w:val="0042153B"/>
    <w:rsid w:val="0042164C"/>
    <w:rsid w:val="00421666"/>
    <w:rsid w:val="00421763"/>
    <w:rsid w:val="00421BFB"/>
    <w:rsid w:val="00421C2B"/>
    <w:rsid w:val="00421FF1"/>
    <w:rsid w:val="004220EB"/>
    <w:rsid w:val="004229C5"/>
    <w:rsid w:val="00423AD6"/>
    <w:rsid w:val="00423BE8"/>
    <w:rsid w:val="004244EA"/>
    <w:rsid w:val="0042465A"/>
    <w:rsid w:val="00425D9B"/>
    <w:rsid w:val="00425DA7"/>
    <w:rsid w:val="00425EAF"/>
    <w:rsid w:val="00425F6A"/>
    <w:rsid w:val="00426B6C"/>
    <w:rsid w:val="004318F9"/>
    <w:rsid w:val="00431F0E"/>
    <w:rsid w:val="00432401"/>
    <w:rsid w:val="004355EA"/>
    <w:rsid w:val="0044014E"/>
    <w:rsid w:val="0044137F"/>
    <w:rsid w:val="004415E0"/>
    <w:rsid w:val="00442492"/>
    <w:rsid w:val="00442A59"/>
    <w:rsid w:val="0044342B"/>
    <w:rsid w:val="00444C0A"/>
    <w:rsid w:val="00447160"/>
    <w:rsid w:val="00450099"/>
    <w:rsid w:val="004500C3"/>
    <w:rsid w:val="004504FE"/>
    <w:rsid w:val="00450B6E"/>
    <w:rsid w:val="00450E25"/>
    <w:rsid w:val="0045106C"/>
    <w:rsid w:val="004515D1"/>
    <w:rsid w:val="00453C99"/>
    <w:rsid w:val="00454159"/>
    <w:rsid w:val="0046179D"/>
    <w:rsid w:val="00462B1B"/>
    <w:rsid w:val="0046387D"/>
    <w:rsid w:val="00464F70"/>
    <w:rsid w:val="004652A5"/>
    <w:rsid w:val="004665E4"/>
    <w:rsid w:val="00467F57"/>
    <w:rsid w:val="004705B2"/>
    <w:rsid w:val="00470C5C"/>
    <w:rsid w:val="0047141E"/>
    <w:rsid w:val="004725BB"/>
    <w:rsid w:val="004729A5"/>
    <w:rsid w:val="00473342"/>
    <w:rsid w:val="0047422E"/>
    <w:rsid w:val="00477058"/>
    <w:rsid w:val="004775BC"/>
    <w:rsid w:val="00480F7C"/>
    <w:rsid w:val="0048162A"/>
    <w:rsid w:val="00483281"/>
    <w:rsid w:val="00483DFE"/>
    <w:rsid w:val="00483ED5"/>
    <w:rsid w:val="00484AB3"/>
    <w:rsid w:val="0048512F"/>
    <w:rsid w:val="004855FA"/>
    <w:rsid w:val="004865DD"/>
    <w:rsid w:val="00487887"/>
    <w:rsid w:val="00487EBA"/>
    <w:rsid w:val="00490131"/>
    <w:rsid w:val="004907B1"/>
    <w:rsid w:val="00491BD4"/>
    <w:rsid w:val="004932B6"/>
    <w:rsid w:val="00493C60"/>
    <w:rsid w:val="00493F7D"/>
    <w:rsid w:val="00494DE6"/>
    <w:rsid w:val="004960CF"/>
    <w:rsid w:val="0049629F"/>
    <w:rsid w:val="004A3202"/>
    <w:rsid w:val="004A3B7F"/>
    <w:rsid w:val="004A490C"/>
    <w:rsid w:val="004A541C"/>
    <w:rsid w:val="004A69A8"/>
    <w:rsid w:val="004A6E85"/>
    <w:rsid w:val="004A7560"/>
    <w:rsid w:val="004B177C"/>
    <w:rsid w:val="004B196A"/>
    <w:rsid w:val="004B2B20"/>
    <w:rsid w:val="004B5269"/>
    <w:rsid w:val="004B5EA5"/>
    <w:rsid w:val="004B61C0"/>
    <w:rsid w:val="004B6E83"/>
    <w:rsid w:val="004B7056"/>
    <w:rsid w:val="004B749D"/>
    <w:rsid w:val="004C04B6"/>
    <w:rsid w:val="004C092A"/>
    <w:rsid w:val="004C0EE1"/>
    <w:rsid w:val="004C14A1"/>
    <w:rsid w:val="004C1551"/>
    <w:rsid w:val="004C29EE"/>
    <w:rsid w:val="004C3862"/>
    <w:rsid w:val="004C3EE2"/>
    <w:rsid w:val="004C4ACC"/>
    <w:rsid w:val="004C5150"/>
    <w:rsid w:val="004C524E"/>
    <w:rsid w:val="004C6430"/>
    <w:rsid w:val="004C65BC"/>
    <w:rsid w:val="004C6BE2"/>
    <w:rsid w:val="004C7B03"/>
    <w:rsid w:val="004D0342"/>
    <w:rsid w:val="004D0A49"/>
    <w:rsid w:val="004D12B4"/>
    <w:rsid w:val="004D4361"/>
    <w:rsid w:val="004D49FE"/>
    <w:rsid w:val="004D4A2E"/>
    <w:rsid w:val="004D538C"/>
    <w:rsid w:val="004D577A"/>
    <w:rsid w:val="004D582C"/>
    <w:rsid w:val="004D708A"/>
    <w:rsid w:val="004D7370"/>
    <w:rsid w:val="004D7BEC"/>
    <w:rsid w:val="004D7C89"/>
    <w:rsid w:val="004E07C0"/>
    <w:rsid w:val="004E1FDD"/>
    <w:rsid w:val="004E229A"/>
    <w:rsid w:val="004E347A"/>
    <w:rsid w:val="004E5C39"/>
    <w:rsid w:val="004E665F"/>
    <w:rsid w:val="004E6786"/>
    <w:rsid w:val="004E6FB9"/>
    <w:rsid w:val="004E73F5"/>
    <w:rsid w:val="004F0FDB"/>
    <w:rsid w:val="004F1009"/>
    <w:rsid w:val="004F1667"/>
    <w:rsid w:val="004F1E13"/>
    <w:rsid w:val="004F2395"/>
    <w:rsid w:val="004F2899"/>
    <w:rsid w:val="004F2A74"/>
    <w:rsid w:val="004F2AF1"/>
    <w:rsid w:val="004F3060"/>
    <w:rsid w:val="004F39D1"/>
    <w:rsid w:val="004F476C"/>
    <w:rsid w:val="004F569E"/>
    <w:rsid w:val="005017F1"/>
    <w:rsid w:val="0050203E"/>
    <w:rsid w:val="0050273A"/>
    <w:rsid w:val="00504D93"/>
    <w:rsid w:val="00505EA0"/>
    <w:rsid w:val="00506579"/>
    <w:rsid w:val="0050772B"/>
    <w:rsid w:val="00507ABC"/>
    <w:rsid w:val="00507C5F"/>
    <w:rsid w:val="00507D75"/>
    <w:rsid w:val="005103B9"/>
    <w:rsid w:val="00510833"/>
    <w:rsid w:val="005126B5"/>
    <w:rsid w:val="005131A6"/>
    <w:rsid w:val="00513B60"/>
    <w:rsid w:val="00514537"/>
    <w:rsid w:val="00514A4E"/>
    <w:rsid w:val="00514B22"/>
    <w:rsid w:val="00515453"/>
    <w:rsid w:val="0051612C"/>
    <w:rsid w:val="005167DE"/>
    <w:rsid w:val="00517691"/>
    <w:rsid w:val="0051779D"/>
    <w:rsid w:val="0052016C"/>
    <w:rsid w:val="005226C4"/>
    <w:rsid w:val="005238B8"/>
    <w:rsid w:val="00524225"/>
    <w:rsid w:val="00525E36"/>
    <w:rsid w:val="00525E89"/>
    <w:rsid w:val="005267F7"/>
    <w:rsid w:val="00527596"/>
    <w:rsid w:val="0053234C"/>
    <w:rsid w:val="00532765"/>
    <w:rsid w:val="00532AD2"/>
    <w:rsid w:val="00532C8F"/>
    <w:rsid w:val="00532DD2"/>
    <w:rsid w:val="00533F49"/>
    <w:rsid w:val="00533FE9"/>
    <w:rsid w:val="00534982"/>
    <w:rsid w:val="00534D65"/>
    <w:rsid w:val="0053576B"/>
    <w:rsid w:val="00535D4C"/>
    <w:rsid w:val="00535F4B"/>
    <w:rsid w:val="00536823"/>
    <w:rsid w:val="00536C57"/>
    <w:rsid w:val="00540EF0"/>
    <w:rsid w:val="005412AB"/>
    <w:rsid w:val="005416A4"/>
    <w:rsid w:val="00541D7F"/>
    <w:rsid w:val="00541E34"/>
    <w:rsid w:val="00543112"/>
    <w:rsid w:val="005432B3"/>
    <w:rsid w:val="005434D3"/>
    <w:rsid w:val="00545018"/>
    <w:rsid w:val="00546428"/>
    <w:rsid w:val="00547581"/>
    <w:rsid w:val="005508C6"/>
    <w:rsid w:val="005514F8"/>
    <w:rsid w:val="00552360"/>
    <w:rsid w:val="00552B0D"/>
    <w:rsid w:val="00552F38"/>
    <w:rsid w:val="00552F75"/>
    <w:rsid w:val="0055362D"/>
    <w:rsid w:val="00553E76"/>
    <w:rsid w:val="00560309"/>
    <w:rsid w:val="00560DC4"/>
    <w:rsid w:val="00563637"/>
    <w:rsid w:val="00564EE6"/>
    <w:rsid w:val="0056508C"/>
    <w:rsid w:val="00565422"/>
    <w:rsid w:val="00565E5F"/>
    <w:rsid w:val="00566378"/>
    <w:rsid w:val="005676BA"/>
    <w:rsid w:val="00567950"/>
    <w:rsid w:val="005705F0"/>
    <w:rsid w:val="00571880"/>
    <w:rsid w:val="00571BA1"/>
    <w:rsid w:val="00573E9F"/>
    <w:rsid w:val="00574958"/>
    <w:rsid w:val="0057657D"/>
    <w:rsid w:val="00576DCA"/>
    <w:rsid w:val="00577176"/>
    <w:rsid w:val="0057789B"/>
    <w:rsid w:val="0057791B"/>
    <w:rsid w:val="00577DDE"/>
    <w:rsid w:val="005807FA"/>
    <w:rsid w:val="00580F8C"/>
    <w:rsid w:val="00582DE0"/>
    <w:rsid w:val="0058310F"/>
    <w:rsid w:val="005844D1"/>
    <w:rsid w:val="00584A36"/>
    <w:rsid w:val="005875C7"/>
    <w:rsid w:val="0058776A"/>
    <w:rsid w:val="00587A7B"/>
    <w:rsid w:val="00590C6D"/>
    <w:rsid w:val="0059146C"/>
    <w:rsid w:val="00591CF6"/>
    <w:rsid w:val="005925D2"/>
    <w:rsid w:val="0059340B"/>
    <w:rsid w:val="005943C9"/>
    <w:rsid w:val="0059565D"/>
    <w:rsid w:val="00595A3E"/>
    <w:rsid w:val="005A09EA"/>
    <w:rsid w:val="005A106D"/>
    <w:rsid w:val="005A158B"/>
    <w:rsid w:val="005A35DF"/>
    <w:rsid w:val="005A35F6"/>
    <w:rsid w:val="005A3987"/>
    <w:rsid w:val="005A4011"/>
    <w:rsid w:val="005A42D6"/>
    <w:rsid w:val="005A4EC5"/>
    <w:rsid w:val="005A53D6"/>
    <w:rsid w:val="005A5B47"/>
    <w:rsid w:val="005A601F"/>
    <w:rsid w:val="005A76BF"/>
    <w:rsid w:val="005B0CF5"/>
    <w:rsid w:val="005B160B"/>
    <w:rsid w:val="005B1F52"/>
    <w:rsid w:val="005B2114"/>
    <w:rsid w:val="005B2350"/>
    <w:rsid w:val="005B236E"/>
    <w:rsid w:val="005B2BE0"/>
    <w:rsid w:val="005B2F64"/>
    <w:rsid w:val="005B30D9"/>
    <w:rsid w:val="005B314C"/>
    <w:rsid w:val="005B3C34"/>
    <w:rsid w:val="005B5272"/>
    <w:rsid w:val="005B5697"/>
    <w:rsid w:val="005B5820"/>
    <w:rsid w:val="005B5FC9"/>
    <w:rsid w:val="005B7562"/>
    <w:rsid w:val="005B7F50"/>
    <w:rsid w:val="005C05FF"/>
    <w:rsid w:val="005C1F97"/>
    <w:rsid w:val="005C3419"/>
    <w:rsid w:val="005C42A8"/>
    <w:rsid w:val="005C50CA"/>
    <w:rsid w:val="005C5C3E"/>
    <w:rsid w:val="005C6CDD"/>
    <w:rsid w:val="005C6D35"/>
    <w:rsid w:val="005C7CDC"/>
    <w:rsid w:val="005D19FE"/>
    <w:rsid w:val="005D4445"/>
    <w:rsid w:val="005D4FF7"/>
    <w:rsid w:val="005D6018"/>
    <w:rsid w:val="005D6351"/>
    <w:rsid w:val="005D69DC"/>
    <w:rsid w:val="005D7281"/>
    <w:rsid w:val="005D7936"/>
    <w:rsid w:val="005D7D33"/>
    <w:rsid w:val="005D7F53"/>
    <w:rsid w:val="005E39CA"/>
    <w:rsid w:val="005E4D97"/>
    <w:rsid w:val="005E4FC7"/>
    <w:rsid w:val="005E594D"/>
    <w:rsid w:val="005E66B1"/>
    <w:rsid w:val="005E7CD2"/>
    <w:rsid w:val="005F01EB"/>
    <w:rsid w:val="005F05E3"/>
    <w:rsid w:val="005F12F4"/>
    <w:rsid w:val="005F1829"/>
    <w:rsid w:val="005F4B93"/>
    <w:rsid w:val="005F5E01"/>
    <w:rsid w:val="005F62D2"/>
    <w:rsid w:val="005F7950"/>
    <w:rsid w:val="0060036B"/>
    <w:rsid w:val="006022FE"/>
    <w:rsid w:val="00602408"/>
    <w:rsid w:val="0060327E"/>
    <w:rsid w:val="006059E0"/>
    <w:rsid w:val="006061A4"/>
    <w:rsid w:val="006062ED"/>
    <w:rsid w:val="00606611"/>
    <w:rsid w:val="006078EE"/>
    <w:rsid w:val="0061080E"/>
    <w:rsid w:val="00613EA6"/>
    <w:rsid w:val="00615598"/>
    <w:rsid w:val="00615858"/>
    <w:rsid w:val="00616926"/>
    <w:rsid w:val="00616A75"/>
    <w:rsid w:val="006176CA"/>
    <w:rsid w:val="00620766"/>
    <w:rsid w:val="0062087C"/>
    <w:rsid w:val="00621622"/>
    <w:rsid w:val="006223DB"/>
    <w:rsid w:val="006226AF"/>
    <w:rsid w:val="00622C65"/>
    <w:rsid w:val="00623517"/>
    <w:rsid w:val="0062407A"/>
    <w:rsid w:val="006250AC"/>
    <w:rsid w:val="00626E5A"/>
    <w:rsid w:val="00630B5A"/>
    <w:rsid w:val="00630E9C"/>
    <w:rsid w:val="0063142C"/>
    <w:rsid w:val="00632A67"/>
    <w:rsid w:val="006332B5"/>
    <w:rsid w:val="00633923"/>
    <w:rsid w:val="00633982"/>
    <w:rsid w:val="0063692E"/>
    <w:rsid w:val="00636F4D"/>
    <w:rsid w:val="00637DE9"/>
    <w:rsid w:val="0064081B"/>
    <w:rsid w:val="00640B7F"/>
    <w:rsid w:val="00640C23"/>
    <w:rsid w:val="006416FF"/>
    <w:rsid w:val="00641D60"/>
    <w:rsid w:val="00641E7C"/>
    <w:rsid w:val="006428EA"/>
    <w:rsid w:val="00642B13"/>
    <w:rsid w:val="00646388"/>
    <w:rsid w:val="00646FFB"/>
    <w:rsid w:val="006477FC"/>
    <w:rsid w:val="00650D5E"/>
    <w:rsid w:val="0065122E"/>
    <w:rsid w:val="006512AC"/>
    <w:rsid w:val="006534EC"/>
    <w:rsid w:val="006534EE"/>
    <w:rsid w:val="00653CBA"/>
    <w:rsid w:val="006545CC"/>
    <w:rsid w:val="006546F9"/>
    <w:rsid w:val="006552B9"/>
    <w:rsid w:val="006560C2"/>
    <w:rsid w:val="006567B7"/>
    <w:rsid w:val="006571AF"/>
    <w:rsid w:val="006601CF"/>
    <w:rsid w:val="006625D8"/>
    <w:rsid w:val="00663735"/>
    <w:rsid w:val="00663D6C"/>
    <w:rsid w:val="0066414B"/>
    <w:rsid w:val="00664449"/>
    <w:rsid w:val="006649C8"/>
    <w:rsid w:val="00665057"/>
    <w:rsid w:val="006656E6"/>
    <w:rsid w:val="006659B1"/>
    <w:rsid w:val="00666A78"/>
    <w:rsid w:val="006673AC"/>
    <w:rsid w:val="0067029D"/>
    <w:rsid w:val="00670F0B"/>
    <w:rsid w:val="006713AB"/>
    <w:rsid w:val="006729F7"/>
    <w:rsid w:val="00673A82"/>
    <w:rsid w:val="006758C3"/>
    <w:rsid w:val="006761A8"/>
    <w:rsid w:val="006771A1"/>
    <w:rsid w:val="00677C0F"/>
    <w:rsid w:val="0068082E"/>
    <w:rsid w:val="0068224A"/>
    <w:rsid w:val="0068285B"/>
    <w:rsid w:val="00685D4E"/>
    <w:rsid w:val="00686F28"/>
    <w:rsid w:val="00690093"/>
    <w:rsid w:val="0069274E"/>
    <w:rsid w:val="00692EC9"/>
    <w:rsid w:val="00693A6F"/>
    <w:rsid w:val="00693B5F"/>
    <w:rsid w:val="006959D8"/>
    <w:rsid w:val="00696EA6"/>
    <w:rsid w:val="006A0B84"/>
    <w:rsid w:val="006A0EFF"/>
    <w:rsid w:val="006A15E2"/>
    <w:rsid w:val="006A1F8F"/>
    <w:rsid w:val="006A5BA4"/>
    <w:rsid w:val="006A6089"/>
    <w:rsid w:val="006A7173"/>
    <w:rsid w:val="006A7670"/>
    <w:rsid w:val="006B1CF2"/>
    <w:rsid w:val="006B3546"/>
    <w:rsid w:val="006B4547"/>
    <w:rsid w:val="006B5A04"/>
    <w:rsid w:val="006B5E03"/>
    <w:rsid w:val="006C13D7"/>
    <w:rsid w:val="006C2CD8"/>
    <w:rsid w:val="006C3F07"/>
    <w:rsid w:val="006C44D1"/>
    <w:rsid w:val="006C4825"/>
    <w:rsid w:val="006C514C"/>
    <w:rsid w:val="006C568F"/>
    <w:rsid w:val="006D0146"/>
    <w:rsid w:val="006D09D8"/>
    <w:rsid w:val="006D0EDC"/>
    <w:rsid w:val="006D1E7D"/>
    <w:rsid w:val="006D59C6"/>
    <w:rsid w:val="006D5F8F"/>
    <w:rsid w:val="006D730E"/>
    <w:rsid w:val="006D77C8"/>
    <w:rsid w:val="006E1160"/>
    <w:rsid w:val="006E1677"/>
    <w:rsid w:val="006E259B"/>
    <w:rsid w:val="006E2C2F"/>
    <w:rsid w:val="006E2CAB"/>
    <w:rsid w:val="006E3E13"/>
    <w:rsid w:val="006E46A0"/>
    <w:rsid w:val="006E4769"/>
    <w:rsid w:val="006E49BA"/>
    <w:rsid w:val="006F08C5"/>
    <w:rsid w:val="006F132A"/>
    <w:rsid w:val="006F166C"/>
    <w:rsid w:val="006F17C4"/>
    <w:rsid w:val="006F1A90"/>
    <w:rsid w:val="006F3EBA"/>
    <w:rsid w:val="006F59BE"/>
    <w:rsid w:val="006F68B5"/>
    <w:rsid w:val="007005BC"/>
    <w:rsid w:val="007005D4"/>
    <w:rsid w:val="00701330"/>
    <w:rsid w:val="00701C8F"/>
    <w:rsid w:val="00702946"/>
    <w:rsid w:val="00702998"/>
    <w:rsid w:val="00704CFA"/>
    <w:rsid w:val="00707DD0"/>
    <w:rsid w:val="00707EC5"/>
    <w:rsid w:val="007116F5"/>
    <w:rsid w:val="007130A6"/>
    <w:rsid w:val="0071343B"/>
    <w:rsid w:val="007136BB"/>
    <w:rsid w:val="00715338"/>
    <w:rsid w:val="00715447"/>
    <w:rsid w:val="00715502"/>
    <w:rsid w:val="007160DC"/>
    <w:rsid w:val="00716EA3"/>
    <w:rsid w:val="00717710"/>
    <w:rsid w:val="00720EC4"/>
    <w:rsid w:val="00721B42"/>
    <w:rsid w:val="00725B15"/>
    <w:rsid w:val="007263C6"/>
    <w:rsid w:val="007302CA"/>
    <w:rsid w:val="00730684"/>
    <w:rsid w:val="00732D25"/>
    <w:rsid w:val="007330D8"/>
    <w:rsid w:val="0073368A"/>
    <w:rsid w:val="00733BCA"/>
    <w:rsid w:val="00733FBA"/>
    <w:rsid w:val="007346F0"/>
    <w:rsid w:val="007350E8"/>
    <w:rsid w:val="0073522C"/>
    <w:rsid w:val="0073628B"/>
    <w:rsid w:val="0073636F"/>
    <w:rsid w:val="0073670B"/>
    <w:rsid w:val="00736C7C"/>
    <w:rsid w:val="00737C94"/>
    <w:rsid w:val="00737E61"/>
    <w:rsid w:val="00737FC7"/>
    <w:rsid w:val="00740C58"/>
    <w:rsid w:val="00741190"/>
    <w:rsid w:val="00742148"/>
    <w:rsid w:val="007422CB"/>
    <w:rsid w:val="007424FD"/>
    <w:rsid w:val="00742680"/>
    <w:rsid w:val="00742C02"/>
    <w:rsid w:val="00742F32"/>
    <w:rsid w:val="00744B8B"/>
    <w:rsid w:val="00745BA0"/>
    <w:rsid w:val="007463DA"/>
    <w:rsid w:val="007465AE"/>
    <w:rsid w:val="007469AD"/>
    <w:rsid w:val="00747DE5"/>
    <w:rsid w:val="0075068E"/>
    <w:rsid w:val="0075070F"/>
    <w:rsid w:val="00751D93"/>
    <w:rsid w:val="00751F53"/>
    <w:rsid w:val="007534AA"/>
    <w:rsid w:val="00753C36"/>
    <w:rsid w:val="00753FBA"/>
    <w:rsid w:val="00756129"/>
    <w:rsid w:val="00756426"/>
    <w:rsid w:val="007601E0"/>
    <w:rsid w:val="00760A37"/>
    <w:rsid w:val="0076155E"/>
    <w:rsid w:val="00761DF7"/>
    <w:rsid w:val="0076270C"/>
    <w:rsid w:val="00762F1A"/>
    <w:rsid w:val="007632C2"/>
    <w:rsid w:val="0076486C"/>
    <w:rsid w:val="0076495C"/>
    <w:rsid w:val="00764AE3"/>
    <w:rsid w:val="00765B40"/>
    <w:rsid w:val="00766645"/>
    <w:rsid w:val="00766903"/>
    <w:rsid w:val="00771763"/>
    <w:rsid w:val="007720E0"/>
    <w:rsid w:val="0077246A"/>
    <w:rsid w:val="00773CB6"/>
    <w:rsid w:val="00774184"/>
    <w:rsid w:val="00774668"/>
    <w:rsid w:val="0077495F"/>
    <w:rsid w:val="00774E86"/>
    <w:rsid w:val="00775065"/>
    <w:rsid w:val="00775D0C"/>
    <w:rsid w:val="007769AA"/>
    <w:rsid w:val="00776BA0"/>
    <w:rsid w:val="00780A17"/>
    <w:rsid w:val="0078132F"/>
    <w:rsid w:val="0078273A"/>
    <w:rsid w:val="00783636"/>
    <w:rsid w:val="00783DCB"/>
    <w:rsid w:val="00783E3E"/>
    <w:rsid w:val="00783F0B"/>
    <w:rsid w:val="00785045"/>
    <w:rsid w:val="00785463"/>
    <w:rsid w:val="00785F57"/>
    <w:rsid w:val="007876C4"/>
    <w:rsid w:val="00787802"/>
    <w:rsid w:val="00790291"/>
    <w:rsid w:val="00790B45"/>
    <w:rsid w:val="00790E37"/>
    <w:rsid w:val="00792573"/>
    <w:rsid w:val="00794BC9"/>
    <w:rsid w:val="007956A1"/>
    <w:rsid w:val="0079606D"/>
    <w:rsid w:val="007966A7"/>
    <w:rsid w:val="007969C1"/>
    <w:rsid w:val="007977E9"/>
    <w:rsid w:val="007A35DF"/>
    <w:rsid w:val="007A380D"/>
    <w:rsid w:val="007A3893"/>
    <w:rsid w:val="007A6653"/>
    <w:rsid w:val="007A6ACA"/>
    <w:rsid w:val="007A6B1D"/>
    <w:rsid w:val="007A6CBC"/>
    <w:rsid w:val="007A7027"/>
    <w:rsid w:val="007A775C"/>
    <w:rsid w:val="007A7A58"/>
    <w:rsid w:val="007B1084"/>
    <w:rsid w:val="007B20EC"/>
    <w:rsid w:val="007B3697"/>
    <w:rsid w:val="007B3C66"/>
    <w:rsid w:val="007B416A"/>
    <w:rsid w:val="007B5566"/>
    <w:rsid w:val="007B675E"/>
    <w:rsid w:val="007B69F5"/>
    <w:rsid w:val="007B6A96"/>
    <w:rsid w:val="007B6EAD"/>
    <w:rsid w:val="007B7604"/>
    <w:rsid w:val="007B7C25"/>
    <w:rsid w:val="007B7E19"/>
    <w:rsid w:val="007C0B83"/>
    <w:rsid w:val="007C102D"/>
    <w:rsid w:val="007C1696"/>
    <w:rsid w:val="007C1FCC"/>
    <w:rsid w:val="007C22BE"/>
    <w:rsid w:val="007C2EC4"/>
    <w:rsid w:val="007C398A"/>
    <w:rsid w:val="007C3B6D"/>
    <w:rsid w:val="007C4440"/>
    <w:rsid w:val="007C4553"/>
    <w:rsid w:val="007C4936"/>
    <w:rsid w:val="007C5917"/>
    <w:rsid w:val="007C6E9B"/>
    <w:rsid w:val="007C6F03"/>
    <w:rsid w:val="007C7017"/>
    <w:rsid w:val="007D00CD"/>
    <w:rsid w:val="007D158A"/>
    <w:rsid w:val="007D1D2F"/>
    <w:rsid w:val="007D2ADB"/>
    <w:rsid w:val="007D2D94"/>
    <w:rsid w:val="007D4AF5"/>
    <w:rsid w:val="007D704B"/>
    <w:rsid w:val="007D7FE9"/>
    <w:rsid w:val="007E0171"/>
    <w:rsid w:val="007E0B94"/>
    <w:rsid w:val="007E0F12"/>
    <w:rsid w:val="007E16BD"/>
    <w:rsid w:val="007E1927"/>
    <w:rsid w:val="007E19D8"/>
    <w:rsid w:val="007E2A62"/>
    <w:rsid w:val="007E3A7A"/>
    <w:rsid w:val="007E3E89"/>
    <w:rsid w:val="007E4390"/>
    <w:rsid w:val="007E4651"/>
    <w:rsid w:val="007E559E"/>
    <w:rsid w:val="007E572C"/>
    <w:rsid w:val="007E5BB6"/>
    <w:rsid w:val="007E5D5A"/>
    <w:rsid w:val="007E69E2"/>
    <w:rsid w:val="007E6F0D"/>
    <w:rsid w:val="007E719A"/>
    <w:rsid w:val="007E7BEF"/>
    <w:rsid w:val="007F0E5B"/>
    <w:rsid w:val="007F1D41"/>
    <w:rsid w:val="007F2D4C"/>
    <w:rsid w:val="007F2FB1"/>
    <w:rsid w:val="007F421C"/>
    <w:rsid w:val="007F4E8A"/>
    <w:rsid w:val="007F5C4B"/>
    <w:rsid w:val="007F5CE5"/>
    <w:rsid w:val="00800060"/>
    <w:rsid w:val="00800C29"/>
    <w:rsid w:val="00801813"/>
    <w:rsid w:val="008023D1"/>
    <w:rsid w:val="0080244E"/>
    <w:rsid w:val="00802B41"/>
    <w:rsid w:val="00802FD8"/>
    <w:rsid w:val="00803A6F"/>
    <w:rsid w:val="00803CBF"/>
    <w:rsid w:val="00804947"/>
    <w:rsid w:val="0080561F"/>
    <w:rsid w:val="0080644E"/>
    <w:rsid w:val="0080718E"/>
    <w:rsid w:val="008073C7"/>
    <w:rsid w:val="008102ED"/>
    <w:rsid w:val="008112CF"/>
    <w:rsid w:val="00812C08"/>
    <w:rsid w:val="00813CB1"/>
    <w:rsid w:val="00815449"/>
    <w:rsid w:val="0081575E"/>
    <w:rsid w:val="00815B4E"/>
    <w:rsid w:val="00821E73"/>
    <w:rsid w:val="00825508"/>
    <w:rsid w:val="008263A1"/>
    <w:rsid w:val="00827290"/>
    <w:rsid w:val="00827743"/>
    <w:rsid w:val="00827830"/>
    <w:rsid w:val="00830612"/>
    <w:rsid w:val="00831DAC"/>
    <w:rsid w:val="00831DAF"/>
    <w:rsid w:val="008322BF"/>
    <w:rsid w:val="008325E0"/>
    <w:rsid w:val="00833776"/>
    <w:rsid w:val="00834357"/>
    <w:rsid w:val="00834F5B"/>
    <w:rsid w:val="008350CD"/>
    <w:rsid w:val="008374E4"/>
    <w:rsid w:val="00837B20"/>
    <w:rsid w:val="0084115F"/>
    <w:rsid w:val="00841BFB"/>
    <w:rsid w:val="00841E9E"/>
    <w:rsid w:val="00843695"/>
    <w:rsid w:val="00844746"/>
    <w:rsid w:val="008457AF"/>
    <w:rsid w:val="008462EF"/>
    <w:rsid w:val="00847772"/>
    <w:rsid w:val="008477B8"/>
    <w:rsid w:val="0085174A"/>
    <w:rsid w:val="00852104"/>
    <w:rsid w:val="0085249F"/>
    <w:rsid w:val="00852F77"/>
    <w:rsid w:val="00854B6D"/>
    <w:rsid w:val="00857175"/>
    <w:rsid w:val="008576EA"/>
    <w:rsid w:val="00857A4D"/>
    <w:rsid w:val="00861400"/>
    <w:rsid w:val="00861A2D"/>
    <w:rsid w:val="00861F8F"/>
    <w:rsid w:val="00862198"/>
    <w:rsid w:val="00862429"/>
    <w:rsid w:val="00862F31"/>
    <w:rsid w:val="0086304F"/>
    <w:rsid w:val="00863532"/>
    <w:rsid w:val="00863D86"/>
    <w:rsid w:val="00864117"/>
    <w:rsid w:val="0086446E"/>
    <w:rsid w:val="00864D4D"/>
    <w:rsid w:val="00865093"/>
    <w:rsid w:val="008650DE"/>
    <w:rsid w:val="008657CB"/>
    <w:rsid w:val="00866392"/>
    <w:rsid w:val="00867AFB"/>
    <w:rsid w:val="0087254F"/>
    <w:rsid w:val="00873632"/>
    <w:rsid w:val="008740C7"/>
    <w:rsid w:val="00874E01"/>
    <w:rsid w:val="008753FF"/>
    <w:rsid w:val="008756AD"/>
    <w:rsid w:val="00875BAC"/>
    <w:rsid w:val="008763CB"/>
    <w:rsid w:val="00876747"/>
    <w:rsid w:val="00876E36"/>
    <w:rsid w:val="00877567"/>
    <w:rsid w:val="00877CE0"/>
    <w:rsid w:val="00881687"/>
    <w:rsid w:val="008827AF"/>
    <w:rsid w:val="00882AB0"/>
    <w:rsid w:val="0088337B"/>
    <w:rsid w:val="00883942"/>
    <w:rsid w:val="00884681"/>
    <w:rsid w:val="00884AAD"/>
    <w:rsid w:val="00885E17"/>
    <w:rsid w:val="00886AB6"/>
    <w:rsid w:val="00886CF0"/>
    <w:rsid w:val="008910B8"/>
    <w:rsid w:val="00891387"/>
    <w:rsid w:val="00891969"/>
    <w:rsid w:val="00891A54"/>
    <w:rsid w:val="0089216D"/>
    <w:rsid w:val="0089255B"/>
    <w:rsid w:val="0089274F"/>
    <w:rsid w:val="00893753"/>
    <w:rsid w:val="008947D5"/>
    <w:rsid w:val="00894B1B"/>
    <w:rsid w:val="00894EB3"/>
    <w:rsid w:val="00895526"/>
    <w:rsid w:val="00895EB2"/>
    <w:rsid w:val="00896885"/>
    <w:rsid w:val="00896B81"/>
    <w:rsid w:val="008976A6"/>
    <w:rsid w:val="008A02F4"/>
    <w:rsid w:val="008A07ED"/>
    <w:rsid w:val="008A0CDF"/>
    <w:rsid w:val="008A137D"/>
    <w:rsid w:val="008A1B56"/>
    <w:rsid w:val="008A205B"/>
    <w:rsid w:val="008A2EEC"/>
    <w:rsid w:val="008A30FA"/>
    <w:rsid w:val="008A431C"/>
    <w:rsid w:val="008A72FD"/>
    <w:rsid w:val="008A7C58"/>
    <w:rsid w:val="008A7EF2"/>
    <w:rsid w:val="008B0737"/>
    <w:rsid w:val="008B0CF5"/>
    <w:rsid w:val="008B122B"/>
    <w:rsid w:val="008B133F"/>
    <w:rsid w:val="008B1D59"/>
    <w:rsid w:val="008B1E8A"/>
    <w:rsid w:val="008B44F3"/>
    <w:rsid w:val="008B571A"/>
    <w:rsid w:val="008B5D30"/>
    <w:rsid w:val="008B673F"/>
    <w:rsid w:val="008B6A7D"/>
    <w:rsid w:val="008C2A61"/>
    <w:rsid w:val="008C3677"/>
    <w:rsid w:val="008C3DEA"/>
    <w:rsid w:val="008C4B49"/>
    <w:rsid w:val="008C6D04"/>
    <w:rsid w:val="008D0592"/>
    <w:rsid w:val="008D0600"/>
    <w:rsid w:val="008D0832"/>
    <w:rsid w:val="008D0E57"/>
    <w:rsid w:val="008D100F"/>
    <w:rsid w:val="008D1FDA"/>
    <w:rsid w:val="008D2CC0"/>
    <w:rsid w:val="008D31EB"/>
    <w:rsid w:val="008D3CCF"/>
    <w:rsid w:val="008D5C19"/>
    <w:rsid w:val="008D736E"/>
    <w:rsid w:val="008D7E96"/>
    <w:rsid w:val="008E0502"/>
    <w:rsid w:val="008E07C2"/>
    <w:rsid w:val="008E120A"/>
    <w:rsid w:val="008E1BAE"/>
    <w:rsid w:val="008E2266"/>
    <w:rsid w:val="008E2CE1"/>
    <w:rsid w:val="008E3EA0"/>
    <w:rsid w:val="008E5727"/>
    <w:rsid w:val="008E6410"/>
    <w:rsid w:val="008E6F69"/>
    <w:rsid w:val="008E7072"/>
    <w:rsid w:val="008E7ECF"/>
    <w:rsid w:val="008F0FE9"/>
    <w:rsid w:val="008F1DE2"/>
    <w:rsid w:val="008F2244"/>
    <w:rsid w:val="008F25D3"/>
    <w:rsid w:val="008F31A8"/>
    <w:rsid w:val="008F4682"/>
    <w:rsid w:val="008F46A7"/>
    <w:rsid w:val="008F46B7"/>
    <w:rsid w:val="008F5333"/>
    <w:rsid w:val="008F5835"/>
    <w:rsid w:val="008F6695"/>
    <w:rsid w:val="008F7327"/>
    <w:rsid w:val="008F73DD"/>
    <w:rsid w:val="009007AC"/>
    <w:rsid w:val="009009DD"/>
    <w:rsid w:val="00901A0E"/>
    <w:rsid w:val="0090251C"/>
    <w:rsid w:val="00902910"/>
    <w:rsid w:val="00902E92"/>
    <w:rsid w:val="00902FC3"/>
    <w:rsid w:val="00903AC1"/>
    <w:rsid w:val="00903FAB"/>
    <w:rsid w:val="00905B4C"/>
    <w:rsid w:val="00905F01"/>
    <w:rsid w:val="00907398"/>
    <w:rsid w:val="009077DB"/>
    <w:rsid w:val="00910D2A"/>
    <w:rsid w:val="00910EE5"/>
    <w:rsid w:val="00911D41"/>
    <w:rsid w:val="00914D9A"/>
    <w:rsid w:val="00914DF0"/>
    <w:rsid w:val="00915896"/>
    <w:rsid w:val="00915EAA"/>
    <w:rsid w:val="00916070"/>
    <w:rsid w:val="009160B3"/>
    <w:rsid w:val="0091615D"/>
    <w:rsid w:val="009164C7"/>
    <w:rsid w:val="00917A8E"/>
    <w:rsid w:val="00917CF4"/>
    <w:rsid w:val="00920A4F"/>
    <w:rsid w:val="00921367"/>
    <w:rsid w:val="00922B1D"/>
    <w:rsid w:val="00922B3F"/>
    <w:rsid w:val="00922B89"/>
    <w:rsid w:val="00924845"/>
    <w:rsid w:val="00926DB9"/>
    <w:rsid w:val="00927BBD"/>
    <w:rsid w:val="009307AD"/>
    <w:rsid w:val="00930B25"/>
    <w:rsid w:val="00931AD8"/>
    <w:rsid w:val="00931C57"/>
    <w:rsid w:val="00932493"/>
    <w:rsid w:val="009328B5"/>
    <w:rsid w:val="009338E6"/>
    <w:rsid w:val="00933FA3"/>
    <w:rsid w:val="00934440"/>
    <w:rsid w:val="0093553D"/>
    <w:rsid w:val="009355D6"/>
    <w:rsid w:val="00935E7E"/>
    <w:rsid w:val="009366B7"/>
    <w:rsid w:val="00937F6E"/>
    <w:rsid w:val="00941AB1"/>
    <w:rsid w:val="00943927"/>
    <w:rsid w:val="00943EDE"/>
    <w:rsid w:val="009441DC"/>
    <w:rsid w:val="009450EB"/>
    <w:rsid w:val="009456F8"/>
    <w:rsid w:val="00945A37"/>
    <w:rsid w:val="00946AED"/>
    <w:rsid w:val="0095035A"/>
    <w:rsid w:val="00950832"/>
    <w:rsid w:val="0095198F"/>
    <w:rsid w:val="00953285"/>
    <w:rsid w:val="00953AC4"/>
    <w:rsid w:val="00954016"/>
    <w:rsid w:val="00956744"/>
    <w:rsid w:val="00957BA7"/>
    <w:rsid w:val="00960905"/>
    <w:rsid w:val="00960C23"/>
    <w:rsid w:val="00961AEE"/>
    <w:rsid w:val="009622EE"/>
    <w:rsid w:val="00963197"/>
    <w:rsid w:val="00965397"/>
    <w:rsid w:val="009653CD"/>
    <w:rsid w:val="009655C2"/>
    <w:rsid w:val="00967AB7"/>
    <w:rsid w:val="00967F8B"/>
    <w:rsid w:val="009701E6"/>
    <w:rsid w:val="00971840"/>
    <w:rsid w:val="0097265D"/>
    <w:rsid w:val="00972B1E"/>
    <w:rsid w:val="00973536"/>
    <w:rsid w:val="00973F2B"/>
    <w:rsid w:val="00974FBF"/>
    <w:rsid w:val="0097531A"/>
    <w:rsid w:val="00975AFC"/>
    <w:rsid w:val="009777C8"/>
    <w:rsid w:val="009807C8"/>
    <w:rsid w:val="009807CB"/>
    <w:rsid w:val="00980A21"/>
    <w:rsid w:val="0098159B"/>
    <w:rsid w:val="0098226B"/>
    <w:rsid w:val="00983013"/>
    <w:rsid w:val="00983247"/>
    <w:rsid w:val="00983A00"/>
    <w:rsid w:val="00983DE1"/>
    <w:rsid w:val="00983FC7"/>
    <w:rsid w:val="00984FAF"/>
    <w:rsid w:val="0098537C"/>
    <w:rsid w:val="0098587A"/>
    <w:rsid w:val="009866B4"/>
    <w:rsid w:val="00986848"/>
    <w:rsid w:val="00987388"/>
    <w:rsid w:val="00990ED0"/>
    <w:rsid w:val="00990FF9"/>
    <w:rsid w:val="00992051"/>
    <w:rsid w:val="009924CD"/>
    <w:rsid w:val="00992843"/>
    <w:rsid w:val="009935E7"/>
    <w:rsid w:val="0099382B"/>
    <w:rsid w:val="00993E74"/>
    <w:rsid w:val="00994C59"/>
    <w:rsid w:val="0099697E"/>
    <w:rsid w:val="0099699C"/>
    <w:rsid w:val="00996E1F"/>
    <w:rsid w:val="009A0B65"/>
    <w:rsid w:val="009A0D9C"/>
    <w:rsid w:val="009A1B8F"/>
    <w:rsid w:val="009A1D6E"/>
    <w:rsid w:val="009A1EA1"/>
    <w:rsid w:val="009A2025"/>
    <w:rsid w:val="009A208D"/>
    <w:rsid w:val="009A309B"/>
    <w:rsid w:val="009A3797"/>
    <w:rsid w:val="009A4F63"/>
    <w:rsid w:val="009A6E36"/>
    <w:rsid w:val="009B1FFF"/>
    <w:rsid w:val="009B5E62"/>
    <w:rsid w:val="009B7F9D"/>
    <w:rsid w:val="009C0462"/>
    <w:rsid w:val="009C1305"/>
    <w:rsid w:val="009C1A7F"/>
    <w:rsid w:val="009C226F"/>
    <w:rsid w:val="009C2F20"/>
    <w:rsid w:val="009C3704"/>
    <w:rsid w:val="009C3FBC"/>
    <w:rsid w:val="009C6911"/>
    <w:rsid w:val="009C69E4"/>
    <w:rsid w:val="009C6CB6"/>
    <w:rsid w:val="009C6ED1"/>
    <w:rsid w:val="009C70E9"/>
    <w:rsid w:val="009C77B1"/>
    <w:rsid w:val="009C7DB5"/>
    <w:rsid w:val="009D06F8"/>
    <w:rsid w:val="009D0EEB"/>
    <w:rsid w:val="009D102E"/>
    <w:rsid w:val="009D2DC5"/>
    <w:rsid w:val="009D2E20"/>
    <w:rsid w:val="009D3748"/>
    <w:rsid w:val="009D3D0C"/>
    <w:rsid w:val="009D4270"/>
    <w:rsid w:val="009D49BC"/>
    <w:rsid w:val="009D6BC3"/>
    <w:rsid w:val="009D766C"/>
    <w:rsid w:val="009E0C39"/>
    <w:rsid w:val="009E0FBA"/>
    <w:rsid w:val="009E1F79"/>
    <w:rsid w:val="009E34A3"/>
    <w:rsid w:val="009E3E33"/>
    <w:rsid w:val="009E4480"/>
    <w:rsid w:val="009E4F57"/>
    <w:rsid w:val="009E5A2B"/>
    <w:rsid w:val="009E64D1"/>
    <w:rsid w:val="009E6A72"/>
    <w:rsid w:val="009F00DA"/>
    <w:rsid w:val="009F0939"/>
    <w:rsid w:val="009F0F5C"/>
    <w:rsid w:val="009F124A"/>
    <w:rsid w:val="009F15DE"/>
    <w:rsid w:val="009F2C63"/>
    <w:rsid w:val="009F37C3"/>
    <w:rsid w:val="009F3FB0"/>
    <w:rsid w:val="009F4522"/>
    <w:rsid w:val="009F553D"/>
    <w:rsid w:val="009F57FF"/>
    <w:rsid w:val="009F6AC6"/>
    <w:rsid w:val="009F7E8B"/>
    <w:rsid w:val="00A00016"/>
    <w:rsid w:val="00A01662"/>
    <w:rsid w:val="00A032B7"/>
    <w:rsid w:val="00A032D3"/>
    <w:rsid w:val="00A035C8"/>
    <w:rsid w:val="00A047B3"/>
    <w:rsid w:val="00A04AB9"/>
    <w:rsid w:val="00A050E6"/>
    <w:rsid w:val="00A07204"/>
    <w:rsid w:val="00A073A3"/>
    <w:rsid w:val="00A079D3"/>
    <w:rsid w:val="00A1057E"/>
    <w:rsid w:val="00A1070D"/>
    <w:rsid w:val="00A10AC9"/>
    <w:rsid w:val="00A10C34"/>
    <w:rsid w:val="00A12403"/>
    <w:rsid w:val="00A12B69"/>
    <w:rsid w:val="00A141EB"/>
    <w:rsid w:val="00A159EF"/>
    <w:rsid w:val="00A15E41"/>
    <w:rsid w:val="00A1652D"/>
    <w:rsid w:val="00A16E7E"/>
    <w:rsid w:val="00A17A3E"/>
    <w:rsid w:val="00A2036C"/>
    <w:rsid w:val="00A205E5"/>
    <w:rsid w:val="00A212E0"/>
    <w:rsid w:val="00A2140F"/>
    <w:rsid w:val="00A21B59"/>
    <w:rsid w:val="00A21E43"/>
    <w:rsid w:val="00A21F5F"/>
    <w:rsid w:val="00A22ADC"/>
    <w:rsid w:val="00A22DDA"/>
    <w:rsid w:val="00A238C9"/>
    <w:rsid w:val="00A23DC6"/>
    <w:rsid w:val="00A23E47"/>
    <w:rsid w:val="00A24FF4"/>
    <w:rsid w:val="00A27B99"/>
    <w:rsid w:val="00A313F3"/>
    <w:rsid w:val="00A31E8C"/>
    <w:rsid w:val="00A31F81"/>
    <w:rsid w:val="00A33129"/>
    <w:rsid w:val="00A349A0"/>
    <w:rsid w:val="00A35B69"/>
    <w:rsid w:val="00A36E75"/>
    <w:rsid w:val="00A408B6"/>
    <w:rsid w:val="00A426FB"/>
    <w:rsid w:val="00A4345C"/>
    <w:rsid w:val="00A45A04"/>
    <w:rsid w:val="00A47AE8"/>
    <w:rsid w:val="00A5176A"/>
    <w:rsid w:val="00A52A11"/>
    <w:rsid w:val="00A52A6B"/>
    <w:rsid w:val="00A53137"/>
    <w:rsid w:val="00A54BBB"/>
    <w:rsid w:val="00A56258"/>
    <w:rsid w:val="00A5655C"/>
    <w:rsid w:val="00A569B8"/>
    <w:rsid w:val="00A56DBA"/>
    <w:rsid w:val="00A6011C"/>
    <w:rsid w:val="00A6287E"/>
    <w:rsid w:val="00A634EE"/>
    <w:rsid w:val="00A63A4A"/>
    <w:rsid w:val="00A649AE"/>
    <w:rsid w:val="00A65C93"/>
    <w:rsid w:val="00A667A5"/>
    <w:rsid w:val="00A66C5F"/>
    <w:rsid w:val="00A6746B"/>
    <w:rsid w:val="00A67DE7"/>
    <w:rsid w:val="00A70009"/>
    <w:rsid w:val="00A70279"/>
    <w:rsid w:val="00A71FED"/>
    <w:rsid w:val="00A7233D"/>
    <w:rsid w:val="00A73180"/>
    <w:rsid w:val="00A7530F"/>
    <w:rsid w:val="00A75F28"/>
    <w:rsid w:val="00A762E4"/>
    <w:rsid w:val="00A76A46"/>
    <w:rsid w:val="00A76B74"/>
    <w:rsid w:val="00A7715F"/>
    <w:rsid w:val="00A80244"/>
    <w:rsid w:val="00A82695"/>
    <w:rsid w:val="00A826D5"/>
    <w:rsid w:val="00A831AF"/>
    <w:rsid w:val="00A83247"/>
    <w:rsid w:val="00A86293"/>
    <w:rsid w:val="00A91EF4"/>
    <w:rsid w:val="00A92A39"/>
    <w:rsid w:val="00A94B0B"/>
    <w:rsid w:val="00A94FF3"/>
    <w:rsid w:val="00A95468"/>
    <w:rsid w:val="00A959B7"/>
    <w:rsid w:val="00A960EB"/>
    <w:rsid w:val="00A96702"/>
    <w:rsid w:val="00A96D83"/>
    <w:rsid w:val="00AA0C71"/>
    <w:rsid w:val="00AA16E8"/>
    <w:rsid w:val="00AA23E0"/>
    <w:rsid w:val="00AA2B30"/>
    <w:rsid w:val="00AA3337"/>
    <w:rsid w:val="00AA511F"/>
    <w:rsid w:val="00AA551E"/>
    <w:rsid w:val="00AA5A68"/>
    <w:rsid w:val="00AA7210"/>
    <w:rsid w:val="00AA7279"/>
    <w:rsid w:val="00AB0056"/>
    <w:rsid w:val="00AB03C4"/>
    <w:rsid w:val="00AB17DB"/>
    <w:rsid w:val="00AB24E9"/>
    <w:rsid w:val="00AB2BB6"/>
    <w:rsid w:val="00AB3B89"/>
    <w:rsid w:val="00AB72E1"/>
    <w:rsid w:val="00AB7641"/>
    <w:rsid w:val="00AC142C"/>
    <w:rsid w:val="00AC2036"/>
    <w:rsid w:val="00AC345F"/>
    <w:rsid w:val="00AC45D9"/>
    <w:rsid w:val="00AC5A02"/>
    <w:rsid w:val="00AC624C"/>
    <w:rsid w:val="00AC7301"/>
    <w:rsid w:val="00AD033C"/>
    <w:rsid w:val="00AD08AE"/>
    <w:rsid w:val="00AD1B61"/>
    <w:rsid w:val="00AD45BC"/>
    <w:rsid w:val="00AD7163"/>
    <w:rsid w:val="00AE15E9"/>
    <w:rsid w:val="00AE1BD8"/>
    <w:rsid w:val="00AE1FF5"/>
    <w:rsid w:val="00AE4ECA"/>
    <w:rsid w:val="00AE5331"/>
    <w:rsid w:val="00AE59CC"/>
    <w:rsid w:val="00AE6CEB"/>
    <w:rsid w:val="00AE6F69"/>
    <w:rsid w:val="00AE7060"/>
    <w:rsid w:val="00AE7DCC"/>
    <w:rsid w:val="00AF108F"/>
    <w:rsid w:val="00AF31E1"/>
    <w:rsid w:val="00AF4A11"/>
    <w:rsid w:val="00AF6BF8"/>
    <w:rsid w:val="00AF6CC6"/>
    <w:rsid w:val="00AF746B"/>
    <w:rsid w:val="00B01DEC"/>
    <w:rsid w:val="00B02A38"/>
    <w:rsid w:val="00B02C0A"/>
    <w:rsid w:val="00B02CE7"/>
    <w:rsid w:val="00B02DE5"/>
    <w:rsid w:val="00B05096"/>
    <w:rsid w:val="00B05142"/>
    <w:rsid w:val="00B065D4"/>
    <w:rsid w:val="00B10244"/>
    <w:rsid w:val="00B10BE0"/>
    <w:rsid w:val="00B10D99"/>
    <w:rsid w:val="00B11CA1"/>
    <w:rsid w:val="00B12104"/>
    <w:rsid w:val="00B14A39"/>
    <w:rsid w:val="00B155BD"/>
    <w:rsid w:val="00B15630"/>
    <w:rsid w:val="00B15F85"/>
    <w:rsid w:val="00B167C1"/>
    <w:rsid w:val="00B16A3E"/>
    <w:rsid w:val="00B17447"/>
    <w:rsid w:val="00B17BAE"/>
    <w:rsid w:val="00B17D7B"/>
    <w:rsid w:val="00B17E07"/>
    <w:rsid w:val="00B216A2"/>
    <w:rsid w:val="00B21B68"/>
    <w:rsid w:val="00B224DB"/>
    <w:rsid w:val="00B226AC"/>
    <w:rsid w:val="00B22887"/>
    <w:rsid w:val="00B233F3"/>
    <w:rsid w:val="00B2345A"/>
    <w:rsid w:val="00B241B7"/>
    <w:rsid w:val="00B254BA"/>
    <w:rsid w:val="00B26EF4"/>
    <w:rsid w:val="00B302EF"/>
    <w:rsid w:val="00B31C2D"/>
    <w:rsid w:val="00B33B63"/>
    <w:rsid w:val="00B34C46"/>
    <w:rsid w:val="00B37AD2"/>
    <w:rsid w:val="00B40C96"/>
    <w:rsid w:val="00B41D1E"/>
    <w:rsid w:val="00B42E74"/>
    <w:rsid w:val="00B436C3"/>
    <w:rsid w:val="00B4541C"/>
    <w:rsid w:val="00B46537"/>
    <w:rsid w:val="00B46740"/>
    <w:rsid w:val="00B46AAC"/>
    <w:rsid w:val="00B46CDD"/>
    <w:rsid w:val="00B4741F"/>
    <w:rsid w:val="00B47753"/>
    <w:rsid w:val="00B5016A"/>
    <w:rsid w:val="00B51A24"/>
    <w:rsid w:val="00B5262F"/>
    <w:rsid w:val="00B53A64"/>
    <w:rsid w:val="00B5482F"/>
    <w:rsid w:val="00B5561D"/>
    <w:rsid w:val="00B55C9D"/>
    <w:rsid w:val="00B55FF0"/>
    <w:rsid w:val="00B5615B"/>
    <w:rsid w:val="00B612FA"/>
    <w:rsid w:val="00B62D61"/>
    <w:rsid w:val="00B64E4D"/>
    <w:rsid w:val="00B6617C"/>
    <w:rsid w:val="00B66E30"/>
    <w:rsid w:val="00B66E71"/>
    <w:rsid w:val="00B67649"/>
    <w:rsid w:val="00B67A2C"/>
    <w:rsid w:val="00B7132E"/>
    <w:rsid w:val="00B71D79"/>
    <w:rsid w:val="00B723AF"/>
    <w:rsid w:val="00B72A3E"/>
    <w:rsid w:val="00B72AD3"/>
    <w:rsid w:val="00B7398E"/>
    <w:rsid w:val="00B74FC3"/>
    <w:rsid w:val="00B7559C"/>
    <w:rsid w:val="00B769D0"/>
    <w:rsid w:val="00B76A8D"/>
    <w:rsid w:val="00B8268D"/>
    <w:rsid w:val="00B8419F"/>
    <w:rsid w:val="00B84B61"/>
    <w:rsid w:val="00B84E42"/>
    <w:rsid w:val="00B8504B"/>
    <w:rsid w:val="00B85478"/>
    <w:rsid w:val="00B85624"/>
    <w:rsid w:val="00B86F82"/>
    <w:rsid w:val="00B8737B"/>
    <w:rsid w:val="00B8766A"/>
    <w:rsid w:val="00B87DFB"/>
    <w:rsid w:val="00B90626"/>
    <w:rsid w:val="00B90A48"/>
    <w:rsid w:val="00B9219E"/>
    <w:rsid w:val="00B94EE3"/>
    <w:rsid w:val="00B94F5D"/>
    <w:rsid w:val="00B96209"/>
    <w:rsid w:val="00B97DF3"/>
    <w:rsid w:val="00BA0481"/>
    <w:rsid w:val="00BA0ED1"/>
    <w:rsid w:val="00BA12E7"/>
    <w:rsid w:val="00BA245F"/>
    <w:rsid w:val="00BA4930"/>
    <w:rsid w:val="00BA5A8C"/>
    <w:rsid w:val="00BA6A30"/>
    <w:rsid w:val="00BA6FCC"/>
    <w:rsid w:val="00BA77F6"/>
    <w:rsid w:val="00BA7A14"/>
    <w:rsid w:val="00BB00AE"/>
    <w:rsid w:val="00BB1060"/>
    <w:rsid w:val="00BB2CFD"/>
    <w:rsid w:val="00BB3849"/>
    <w:rsid w:val="00BB495A"/>
    <w:rsid w:val="00BB6811"/>
    <w:rsid w:val="00BB7807"/>
    <w:rsid w:val="00BB79DE"/>
    <w:rsid w:val="00BB7AD2"/>
    <w:rsid w:val="00BC13D8"/>
    <w:rsid w:val="00BC1479"/>
    <w:rsid w:val="00BC19B2"/>
    <w:rsid w:val="00BC2012"/>
    <w:rsid w:val="00BC2165"/>
    <w:rsid w:val="00BC32A9"/>
    <w:rsid w:val="00BC4043"/>
    <w:rsid w:val="00BC43FB"/>
    <w:rsid w:val="00BC4AC0"/>
    <w:rsid w:val="00BC4CE2"/>
    <w:rsid w:val="00BD0A5C"/>
    <w:rsid w:val="00BD1036"/>
    <w:rsid w:val="00BD1DA6"/>
    <w:rsid w:val="00BD32CE"/>
    <w:rsid w:val="00BD5283"/>
    <w:rsid w:val="00BD5E57"/>
    <w:rsid w:val="00BD6658"/>
    <w:rsid w:val="00BD7874"/>
    <w:rsid w:val="00BD7896"/>
    <w:rsid w:val="00BE0773"/>
    <w:rsid w:val="00BE192E"/>
    <w:rsid w:val="00BE1F0B"/>
    <w:rsid w:val="00BE299B"/>
    <w:rsid w:val="00BE3C14"/>
    <w:rsid w:val="00BE4282"/>
    <w:rsid w:val="00BE4690"/>
    <w:rsid w:val="00BE4776"/>
    <w:rsid w:val="00BF0AD7"/>
    <w:rsid w:val="00BF3120"/>
    <w:rsid w:val="00BF4CF2"/>
    <w:rsid w:val="00BF5F31"/>
    <w:rsid w:val="00C005EE"/>
    <w:rsid w:val="00C006F4"/>
    <w:rsid w:val="00C023F1"/>
    <w:rsid w:val="00C02BF1"/>
    <w:rsid w:val="00C03FAC"/>
    <w:rsid w:val="00C0505F"/>
    <w:rsid w:val="00C05D57"/>
    <w:rsid w:val="00C071C8"/>
    <w:rsid w:val="00C074BB"/>
    <w:rsid w:val="00C10C58"/>
    <w:rsid w:val="00C124B8"/>
    <w:rsid w:val="00C14380"/>
    <w:rsid w:val="00C14CEB"/>
    <w:rsid w:val="00C150FC"/>
    <w:rsid w:val="00C1682B"/>
    <w:rsid w:val="00C1689E"/>
    <w:rsid w:val="00C17461"/>
    <w:rsid w:val="00C21D2F"/>
    <w:rsid w:val="00C21D4E"/>
    <w:rsid w:val="00C22F40"/>
    <w:rsid w:val="00C2392C"/>
    <w:rsid w:val="00C257BC"/>
    <w:rsid w:val="00C26505"/>
    <w:rsid w:val="00C30DAC"/>
    <w:rsid w:val="00C311AB"/>
    <w:rsid w:val="00C31CDC"/>
    <w:rsid w:val="00C324F0"/>
    <w:rsid w:val="00C339C3"/>
    <w:rsid w:val="00C3450E"/>
    <w:rsid w:val="00C34D49"/>
    <w:rsid w:val="00C3556E"/>
    <w:rsid w:val="00C40963"/>
    <w:rsid w:val="00C40997"/>
    <w:rsid w:val="00C40AAF"/>
    <w:rsid w:val="00C43320"/>
    <w:rsid w:val="00C438D0"/>
    <w:rsid w:val="00C452DA"/>
    <w:rsid w:val="00C46823"/>
    <w:rsid w:val="00C46EAF"/>
    <w:rsid w:val="00C4782C"/>
    <w:rsid w:val="00C47A92"/>
    <w:rsid w:val="00C47D9C"/>
    <w:rsid w:val="00C47E69"/>
    <w:rsid w:val="00C505B4"/>
    <w:rsid w:val="00C5258A"/>
    <w:rsid w:val="00C52D37"/>
    <w:rsid w:val="00C52F15"/>
    <w:rsid w:val="00C53D4F"/>
    <w:rsid w:val="00C54A28"/>
    <w:rsid w:val="00C552BC"/>
    <w:rsid w:val="00C55355"/>
    <w:rsid w:val="00C5535A"/>
    <w:rsid w:val="00C56550"/>
    <w:rsid w:val="00C57461"/>
    <w:rsid w:val="00C57FC6"/>
    <w:rsid w:val="00C61DEB"/>
    <w:rsid w:val="00C620D4"/>
    <w:rsid w:val="00C63324"/>
    <w:rsid w:val="00C637AF"/>
    <w:rsid w:val="00C65B51"/>
    <w:rsid w:val="00C67234"/>
    <w:rsid w:val="00C67DBF"/>
    <w:rsid w:val="00C74EEA"/>
    <w:rsid w:val="00C75360"/>
    <w:rsid w:val="00C762B9"/>
    <w:rsid w:val="00C778A2"/>
    <w:rsid w:val="00C77E84"/>
    <w:rsid w:val="00C80EA3"/>
    <w:rsid w:val="00C810D6"/>
    <w:rsid w:val="00C81480"/>
    <w:rsid w:val="00C81504"/>
    <w:rsid w:val="00C82991"/>
    <w:rsid w:val="00C8550C"/>
    <w:rsid w:val="00C85EB0"/>
    <w:rsid w:val="00C8756E"/>
    <w:rsid w:val="00C90527"/>
    <w:rsid w:val="00C90680"/>
    <w:rsid w:val="00C912F9"/>
    <w:rsid w:val="00C91493"/>
    <w:rsid w:val="00C91905"/>
    <w:rsid w:val="00C9226E"/>
    <w:rsid w:val="00C93BF4"/>
    <w:rsid w:val="00C94172"/>
    <w:rsid w:val="00C94626"/>
    <w:rsid w:val="00C9544F"/>
    <w:rsid w:val="00C95B0E"/>
    <w:rsid w:val="00C96215"/>
    <w:rsid w:val="00C96784"/>
    <w:rsid w:val="00C97462"/>
    <w:rsid w:val="00C9788D"/>
    <w:rsid w:val="00C97E4A"/>
    <w:rsid w:val="00CA2E4B"/>
    <w:rsid w:val="00CA3474"/>
    <w:rsid w:val="00CA39AF"/>
    <w:rsid w:val="00CA3B73"/>
    <w:rsid w:val="00CA4608"/>
    <w:rsid w:val="00CA57EE"/>
    <w:rsid w:val="00CA5B7A"/>
    <w:rsid w:val="00CB02FD"/>
    <w:rsid w:val="00CB1AC4"/>
    <w:rsid w:val="00CB5D8B"/>
    <w:rsid w:val="00CB6480"/>
    <w:rsid w:val="00CC0A60"/>
    <w:rsid w:val="00CC0BFF"/>
    <w:rsid w:val="00CC12A6"/>
    <w:rsid w:val="00CC1F47"/>
    <w:rsid w:val="00CC24D2"/>
    <w:rsid w:val="00CC2CD3"/>
    <w:rsid w:val="00CC30BF"/>
    <w:rsid w:val="00CC5BE8"/>
    <w:rsid w:val="00CC6443"/>
    <w:rsid w:val="00CC6842"/>
    <w:rsid w:val="00CC6AB7"/>
    <w:rsid w:val="00CD01C6"/>
    <w:rsid w:val="00CD155F"/>
    <w:rsid w:val="00CD20E4"/>
    <w:rsid w:val="00CD385F"/>
    <w:rsid w:val="00CD4AA0"/>
    <w:rsid w:val="00CD4BEA"/>
    <w:rsid w:val="00CD53EB"/>
    <w:rsid w:val="00CD5858"/>
    <w:rsid w:val="00CD6A08"/>
    <w:rsid w:val="00CD6EAC"/>
    <w:rsid w:val="00CD7093"/>
    <w:rsid w:val="00CD7318"/>
    <w:rsid w:val="00CE04FC"/>
    <w:rsid w:val="00CE072F"/>
    <w:rsid w:val="00CE0895"/>
    <w:rsid w:val="00CE1768"/>
    <w:rsid w:val="00CE2CD1"/>
    <w:rsid w:val="00CE2E61"/>
    <w:rsid w:val="00CE3B1A"/>
    <w:rsid w:val="00CE4B89"/>
    <w:rsid w:val="00CE6924"/>
    <w:rsid w:val="00CE6E02"/>
    <w:rsid w:val="00CE7C82"/>
    <w:rsid w:val="00CF11E9"/>
    <w:rsid w:val="00CF17FB"/>
    <w:rsid w:val="00CF1900"/>
    <w:rsid w:val="00CF2279"/>
    <w:rsid w:val="00CF381B"/>
    <w:rsid w:val="00CF430A"/>
    <w:rsid w:val="00CF51B0"/>
    <w:rsid w:val="00CF555D"/>
    <w:rsid w:val="00CF5A7F"/>
    <w:rsid w:val="00CF6052"/>
    <w:rsid w:val="00CF6437"/>
    <w:rsid w:val="00CF686E"/>
    <w:rsid w:val="00CF7BDE"/>
    <w:rsid w:val="00D00E73"/>
    <w:rsid w:val="00D012A0"/>
    <w:rsid w:val="00D02935"/>
    <w:rsid w:val="00D029CA"/>
    <w:rsid w:val="00D07B5F"/>
    <w:rsid w:val="00D115D3"/>
    <w:rsid w:val="00D12C1D"/>
    <w:rsid w:val="00D13BB3"/>
    <w:rsid w:val="00D13CA0"/>
    <w:rsid w:val="00D13CC1"/>
    <w:rsid w:val="00D14400"/>
    <w:rsid w:val="00D14531"/>
    <w:rsid w:val="00D14E05"/>
    <w:rsid w:val="00D14FE1"/>
    <w:rsid w:val="00D1534F"/>
    <w:rsid w:val="00D16999"/>
    <w:rsid w:val="00D16E9F"/>
    <w:rsid w:val="00D17C60"/>
    <w:rsid w:val="00D2064B"/>
    <w:rsid w:val="00D20DDF"/>
    <w:rsid w:val="00D20E7F"/>
    <w:rsid w:val="00D21B39"/>
    <w:rsid w:val="00D21E9D"/>
    <w:rsid w:val="00D22108"/>
    <w:rsid w:val="00D2279F"/>
    <w:rsid w:val="00D23429"/>
    <w:rsid w:val="00D23809"/>
    <w:rsid w:val="00D24027"/>
    <w:rsid w:val="00D24569"/>
    <w:rsid w:val="00D24DAE"/>
    <w:rsid w:val="00D25211"/>
    <w:rsid w:val="00D257D8"/>
    <w:rsid w:val="00D25D2F"/>
    <w:rsid w:val="00D270FE"/>
    <w:rsid w:val="00D278D8"/>
    <w:rsid w:val="00D30D2B"/>
    <w:rsid w:val="00D31928"/>
    <w:rsid w:val="00D3238A"/>
    <w:rsid w:val="00D32657"/>
    <w:rsid w:val="00D339C3"/>
    <w:rsid w:val="00D340C5"/>
    <w:rsid w:val="00D3437B"/>
    <w:rsid w:val="00D3540E"/>
    <w:rsid w:val="00D36A11"/>
    <w:rsid w:val="00D41973"/>
    <w:rsid w:val="00D41AC2"/>
    <w:rsid w:val="00D42CE9"/>
    <w:rsid w:val="00D42F8E"/>
    <w:rsid w:val="00D4357C"/>
    <w:rsid w:val="00D43678"/>
    <w:rsid w:val="00D4396B"/>
    <w:rsid w:val="00D43F25"/>
    <w:rsid w:val="00D54F0D"/>
    <w:rsid w:val="00D5593B"/>
    <w:rsid w:val="00D57190"/>
    <w:rsid w:val="00D60052"/>
    <w:rsid w:val="00D607CD"/>
    <w:rsid w:val="00D60C07"/>
    <w:rsid w:val="00D610C6"/>
    <w:rsid w:val="00D622F2"/>
    <w:rsid w:val="00D62428"/>
    <w:rsid w:val="00D62AAF"/>
    <w:rsid w:val="00D62F36"/>
    <w:rsid w:val="00D639C3"/>
    <w:rsid w:val="00D67A15"/>
    <w:rsid w:val="00D73544"/>
    <w:rsid w:val="00D74D60"/>
    <w:rsid w:val="00D8235C"/>
    <w:rsid w:val="00D823B3"/>
    <w:rsid w:val="00D831AB"/>
    <w:rsid w:val="00D83240"/>
    <w:rsid w:val="00D84544"/>
    <w:rsid w:val="00D84C06"/>
    <w:rsid w:val="00D85003"/>
    <w:rsid w:val="00D851CD"/>
    <w:rsid w:val="00D85DE2"/>
    <w:rsid w:val="00D86417"/>
    <w:rsid w:val="00D8666C"/>
    <w:rsid w:val="00D86AB7"/>
    <w:rsid w:val="00D87A80"/>
    <w:rsid w:val="00D87E86"/>
    <w:rsid w:val="00D90716"/>
    <w:rsid w:val="00D913CB"/>
    <w:rsid w:val="00D91A06"/>
    <w:rsid w:val="00D922A8"/>
    <w:rsid w:val="00D922EC"/>
    <w:rsid w:val="00D935FB"/>
    <w:rsid w:val="00D9378A"/>
    <w:rsid w:val="00D94082"/>
    <w:rsid w:val="00D9692F"/>
    <w:rsid w:val="00D971D6"/>
    <w:rsid w:val="00DA0122"/>
    <w:rsid w:val="00DA0CE5"/>
    <w:rsid w:val="00DA0DBC"/>
    <w:rsid w:val="00DA1900"/>
    <w:rsid w:val="00DA1C3E"/>
    <w:rsid w:val="00DA23BB"/>
    <w:rsid w:val="00DA2D5A"/>
    <w:rsid w:val="00DA3459"/>
    <w:rsid w:val="00DA3FC7"/>
    <w:rsid w:val="00DA43D0"/>
    <w:rsid w:val="00DA49D3"/>
    <w:rsid w:val="00DA5842"/>
    <w:rsid w:val="00DA5C14"/>
    <w:rsid w:val="00DA5C61"/>
    <w:rsid w:val="00DA5EE3"/>
    <w:rsid w:val="00DA6C81"/>
    <w:rsid w:val="00DA7427"/>
    <w:rsid w:val="00DB0AEF"/>
    <w:rsid w:val="00DB1C97"/>
    <w:rsid w:val="00DB2CE8"/>
    <w:rsid w:val="00DB4434"/>
    <w:rsid w:val="00DB5A3A"/>
    <w:rsid w:val="00DB60C5"/>
    <w:rsid w:val="00DB6B59"/>
    <w:rsid w:val="00DB70DD"/>
    <w:rsid w:val="00DC2B05"/>
    <w:rsid w:val="00DC2D09"/>
    <w:rsid w:val="00DC3309"/>
    <w:rsid w:val="00DC37A7"/>
    <w:rsid w:val="00DC3A4C"/>
    <w:rsid w:val="00DC3CD9"/>
    <w:rsid w:val="00DC42EB"/>
    <w:rsid w:val="00DC4BDA"/>
    <w:rsid w:val="00DC5B65"/>
    <w:rsid w:val="00DC5FDD"/>
    <w:rsid w:val="00DC684E"/>
    <w:rsid w:val="00DC6C5E"/>
    <w:rsid w:val="00DC6F0C"/>
    <w:rsid w:val="00DC71FC"/>
    <w:rsid w:val="00DC7E7D"/>
    <w:rsid w:val="00DD0036"/>
    <w:rsid w:val="00DD074A"/>
    <w:rsid w:val="00DD0DC5"/>
    <w:rsid w:val="00DD1368"/>
    <w:rsid w:val="00DD37CE"/>
    <w:rsid w:val="00DD4056"/>
    <w:rsid w:val="00DD4676"/>
    <w:rsid w:val="00DD58F3"/>
    <w:rsid w:val="00DD5CFC"/>
    <w:rsid w:val="00DE1037"/>
    <w:rsid w:val="00DE1730"/>
    <w:rsid w:val="00DE1A31"/>
    <w:rsid w:val="00DE1A39"/>
    <w:rsid w:val="00DE38F7"/>
    <w:rsid w:val="00DE432C"/>
    <w:rsid w:val="00DE4428"/>
    <w:rsid w:val="00DE6514"/>
    <w:rsid w:val="00DE7F0A"/>
    <w:rsid w:val="00DF0137"/>
    <w:rsid w:val="00DF0B48"/>
    <w:rsid w:val="00DF4E88"/>
    <w:rsid w:val="00E026DE"/>
    <w:rsid w:val="00E037B0"/>
    <w:rsid w:val="00E06D22"/>
    <w:rsid w:val="00E10272"/>
    <w:rsid w:val="00E10E05"/>
    <w:rsid w:val="00E10FE6"/>
    <w:rsid w:val="00E11A18"/>
    <w:rsid w:val="00E128BD"/>
    <w:rsid w:val="00E13166"/>
    <w:rsid w:val="00E13B5D"/>
    <w:rsid w:val="00E13CAD"/>
    <w:rsid w:val="00E147D6"/>
    <w:rsid w:val="00E14ACF"/>
    <w:rsid w:val="00E1517E"/>
    <w:rsid w:val="00E16724"/>
    <w:rsid w:val="00E17E74"/>
    <w:rsid w:val="00E2047C"/>
    <w:rsid w:val="00E21E50"/>
    <w:rsid w:val="00E220D0"/>
    <w:rsid w:val="00E23528"/>
    <w:rsid w:val="00E23779"/>
    <w:rsid w:val="00E25D03"/>
    <w:rsid w:val="00E25E04"/>
    <w:rsid w:val="00E30861"/>
    <w:rsid w:val="00E30CE1"/>
    <w:rsid w:val="00E31E94"/>
    <w:rsid w:val="00E3392D"/>
    <w:rsid w:val="00E34991"/>
    <w:rsid w:val="00E35CFC"/>
    <w:rsid w:val="00E363E1"/>
    <w:rsid w:val="00E40585"/>
    <w:rsid w:val="00E4086E"/>
    <w:rsid w:val="00E40F94"/>
    <w:rsid w:val="00E41B4F"/>
    <w:rsid w:val="00E41DBB"/>
    <w:rsid w:val="00E42C8E"/>
    <w:rsid w:val="00E4303A"/>
    <w:rsid w:val="00E431D1"/>
    <w:rsid w:val="00E44817"/>
    <w:rsid w:val="00E44FEE"/>
    <w:rsid w:val="00E455CA"/>
    <w:rsid w:val="00E46176"/>
    <w:rsid w:val="00E46305"/>
    <w:rsid w:val="00E46E96"/>
    <w:rsid w:val="00E47540"/>
    <w:rsid w:val="00E47D3E"/>
    <w:rsid w:val="00E502D7"/>
    <w:rsid w:val="00E50F90"/>
    <w:rsid w:val="00E51611"/>
    <w:rsid w:val="00E5183B"/>
    <w:rsid w:val="00E51F40"/>
    <w:rsid w:val="00E5222A"/>
    <w:rsid w:val="00E52F5A"/>
    <w:rsid w:val="00E5485D"/>
    <w:rsid w:val="00E55D41"/>
    <w:rsid w:val="00E5618E"/>
    <w:rsid w:val="00E56764"/>
    <w:rsid w:val="00E569A9"/>
    <w:rsid w:val="00E57E4B"/>
    <w:rsid w:val="00E6091B"/>
    <w:rsid w:val="00E6101E"/>
    <w:rsid w:val="00E6107D"/>
    <w:rsid w:val="00E62073"/>
    <w:rsid w:val="00E64680"/>
    <w:rsid w:val="00E6480C"/>
    <w:rsid w:val="00E656D3"/>
    <w:rsid w:val="00E66693"/>
    <w:rsid w:val="00E66703"/>
    <w:rsid w:val="00E66D4A"/>
    <w:rsid w:val="00E66FEB"/>
    <w:rsid w:val="00E67042"/>
    <w:rsid w:val="00E6787E"/>
    <w:rsid w:val="00E701DD"/>
    <w:rsid w:val="00E70801"/>
    <w:rsid w:val="00E72072"/>
    <w:rsid w:val="00E722B7"/>
    <w:rsid w:val="00E7232B"/>
    <w:rsid w:val="00E7260D"/>
    <w:rsid w:val="00E7389A"/>
    <w:rsid w:val="00E73BEE"/>
    <w:rsid w:val="00E7487E"/>
    <w:rsid w:val="00E74ECD"/>
    <w:rsid w:val="00E7543E"/>
    <w:rsid w:val="00E7589A"/>
    <w:rsid w:val="00E809BC"/>
    <w:rsid w:val="00E817DC"/>
    <w:rsid w:val="00E819F5"/>
    <w:rsid w:val="00E81F47"/>
    <w:rsid w:val="00E82AA6"/>
    <w:rsid w:val="00E82BA4"/>
    <w:rsid w:val="00E83A4D"/>
    <w:rsid w:val="00E843F3"/>
    <w:rsid w:val="00E857CF"/>
    <w:rsid w:val="00E86764"/>
    <w:rsid w:val="00E915C4"/>
    <w:rsid w:val="00E92196"/>
    <w:rsid w:val="00E946C6"/>
    <w:rsid w:val="00E94C7A"/>
    <w:rsid w:val="00E9525E"/>
    <w:rsid w:val="00E956A2"/>
    <w:rsid w:val="00E96330"/>
    <w:rsid w:val="00E97092"/>
    <w:rsid w:val="00E97205"/>
    <w:rsid w:val="00E97BD2"/>
    <w:rsid w:val="00EA1967"/>
    <w:rsid w:val="00EA2226"/>
    <w:rsid w:val="00EA3D2D"/>
    <w:rsid w:val="00EA3D80"/>
    <w:rsid w:val="00EA457E"/>
    <w:rsid w:val="00EA5591"/>
    <w:rsid w:val="00EA5E80"/>
    <w:rsid w:val="00EB0A27"/>
    <w:rsid w:val="00EB13A3"/>
    <w:rsid w:val="00EB3201"/>
    <w:rsid w:val="00EB4912"/>
    <w:rsid w:val="00EB52B7"/>
    <w:rsid w:val="00EB62C3"/>
    <w:rsid w:val="00EC00DB"/>
    <w:rsid w:val="00EC04EC"/>
    <w:rsid w:val="00EC1B12"/>
    <w:rsid w:val="00EC24F0"/>
    <w:rsid w:val="00EC25F4"/>
    <w:rsid w:val="00EC2DDE"/>
    <w:rsid w:val="00EC3866"/>
    <w:rsid w:val="00EC39D8"/>
    <w:rsid w:val="00EC50A0"/>
    <w:rsid w:val="00EC5591"/>
    <w:rsid w:val="00EC5885"/>
    <w:rsid w:val="00EC7709"/>
    <w:rsid w:val="00ED1DBF"/>
    <w:rsid w:val="00ED1FEF"/>
    <w:rsid w:val="00ED5D4C"/>
    <w:rsid w:val="00ED61E0"/>
    <w:rsid w:val="00ED65AD"/>
    <w:rsid w:val="00EE02B6"/>
    <w:rsid w:val="00EE1A63"/>
    <w:rsid w:val="00EE2A82"/>
    <w:rsid w:val="00EE2D37"/>
    <w:rsid w:val="00EE3161"/>
    <w:rsid w:val="00EE3B54"/>
    <w:rsid w:val="00EE3BCE"/>
    <w:rsid w:val="00EE3E27"/>
    <w:rsid w:val="00EE3EBA"/>
    <w:rsid w:val="00EE459A"/>
    <w:rsid w:val="00EE4AAB"/>
    <w:rsid w:val="00EE4E22"/>
    <w:rsid w:val="00EE7F63"/>
    <w:rsid w:val="00EE7F7F"/>
    <w:rsid w:val="00EF0051"/>
    <w:rsid w:val="00EF08D1"/>
    <w:rsid w:val="00EF2631"/>
    <w:rsid w:val="00EF34BE"/>
    <w:rsid w:val="00EF394B"/>
    <w:rsid w:val="00EF3A6C"/>
    <w:rsid w:val="00EF7175"/>
    <w:rsid w:val="00EF75BE"/>
    <w:rsid w:val="00EF765D"/>
    <w:rsid w:val="00EF7FBA"/>
    <w:rsid w:val="00F00E15"/>
    <w:rsid w:val="00F04BDE"/>
    <w:rsid w:val="00F05F03"/>
    <w:rsid w:val="00F06814"/>
    <w:rsid w:val="00F071FF"/>
    <w:rsid w:val="00F106B2"/>
    <w:rsid w:val="00F10CC4"/>
    <w:rsid w:val="00F1124F"/>
    <w:rsid w:val="00F114D5"/>
    <w:rsid w:val="00F1413F"/>
    <w:rsid w:val="00F14A54"/>
    <w:rsid w:val="00F152AD"/>
    <w:rsid w:val="00F163CD"/>
    <w:rsid w:val="00F16ED5"/>
    <w:rsid w:val="00F2089E"/>
    <w:rsid w:val="00F21B4C"/>
    <w:rsid w:val="00F22CC1"/>
    <w:rsid w:val="00F245B8"/>
    <w:rsid w:val="00F25ACE"/>
    <w:rsid w:val="00F25FF6"/>
    <w:rsid w:val="00F308E2"/>
    <w:rsid w:val="00F30DDA"/>
    <w:rsid w:val="00F31450"/>
    <w:rsid w:val="00F326E3"/>
    <w:rsid w:val="00F336E9"/>
    <w:rsid w:val="00F342F1"/>
    <w:rsid w:val="00F351D6"/>
    <w:rsid w:val="00F35378"/>
    <w:rsid w:val="00F35A6E"/>
    <w:rsid w:val="00F37112"/>
    <w:rsid w:val="00F406CE"/>
    <w:rsid w:val="00F407BF"/>
    <w:rsid w:val="00F40E7B"/>
    <w:rsid w:val="00F40FB6"/>
    <w:rsid w:val="00F41909"/>
    <w:rsid w:val="00F42D6C"/>
    <w:rsid w:val="00F42E22"/>
    <w:rsid w:val="00F440C8"/>
    <w:rsid w:val="00F4419B"/>
    <w:rsid w:val="00F4434C"/>
    <w:rsid w:val="00F45079"/>
    <w:rsid w:val="00F45536"/>
    <w:rsid w:val="00F45884"/>
    <w:rsid w:val="00F46479"/>
    <w:rsid w:val="00F46609"/>
    <w:rsid w:val="00F47660"/>
    <w:rsid w:val="00F47F84"/>
    <w:rsid w:val="00F501E2"/>
    <w:rsid w:val="00F50AEC"/>
    <w:rsid w:val="00F51A06"/>
    <w:rsid w:val="00F51B97"/>
    <w:rsid w:val="00F53556"/>
    <w:rsid w:val="00F536A0"/>
    <w:rsid w:val="00F53C44"/>
    <w:rsid w:val="00F54777"/>
    <w:rsid w:val="00F55765"/>
    <w:rsid w:val="00F560EA"/>
    <w:rsid w:val="00F56122"/>
    <w:rsid w:val="00F562D8"/>
    <w:rsid w:val="00F5676F"/>
    <w:rsid w:val="00F5695B"/>
    <w:rsid w:val="00F56B04"/>
    <w:rsid w:val="00F56C9B"/>
    <w:rsid w:val="00F5737D"/>
    <w:rsid w:val="00F5742F"/>
    <w:rsid w:val="00F578BB"/>
    <w:rsid w:val="00F57B0D"/>
    <w:rsid w:val="00F57F0F"/>
    <w:rsid w:val="00F60483"/>
    <w:rsid w:val="00F60A3F"/>
    <w:rsid w:val="00F614C1"/>
    <w:rsid w:val="00F61635"/>
    <w:rsid w:val="00F619ED"/>
    <w:rsid w:val="00F61F35"/>
    <w:rsid w:val="00F62456"/>
    <w:rsid w:val="00F626FF"/>
    <w:rsid w:val="00F62FEE"/>
    <w:rsid w:val="00F63D8A"/>
    <w:rsid w:val="00F657A3"/>
    <w:rsid w:val="00F65877"/>
    <w:rsid w:val="00F65BBC"/>
    <w:rsid w:val="00F66B0B"/>
    <w:rsid w:val="00F670AF"/>
    <w:rsid w:val="00F710B0"/>
    <w:rsid w:val="00F737E6"/>
    <w:rsid w:val="00F7447C"/>
    <w:rsid w:val="00F7537B"/>
    <w:rsid w:val="00F75AAF"/>
    <w:rsid w:val="00F7647F"/>
    <w:rsid w:val="00F76A28"/>
    <w:rsid w:val="00F80C4E"/>
    <w:rsid w:val="00F821E9"/>
    <w:rsid w:val="00F82D2C"/>
    <w:rsid w:val="00F83F13"/>
    <w:rsid w:val="00F83F30"/>
    <w:rsid w:val="00F85833"/>
    <w:rsid w:val="00F8590E"/>
    <w:rsid w:val="00F8638F"/>
    <w:rsid w:val="00F86485"/>
    <w:rsid w:val="00F867BA"/>
    <w:rsid w:val="00F86FC4"/>
    <w:rsid w:val="00F8718D"/>
    <w:rsid w:val="00F8764D"/>
    <w:rsid w:val="00F87E3E"/>
    <w:rsid w:val="00F91544"/>
    <w:rsid w:val="00F91F34"/>
    <w:rsid w:val="00F93D11"/>
    <w:rsid w:val="00F9452B"/>
    <w:rsid w:val="00F9493A"/>
    <w:rsid w:val="00F94B18"/>
    <w:rsid w:val="00F94CD0"/>
    <w:rsid w:val="00F950AC"/>
    <w:rsid w:val="00F95C32"/>
    <w:rsid w:val="00F96C2F"/>
    <w:rsid w:val="00F975AC"/>
    <w:rsid w:val="00F97838"/>
    <w:rsid w:val="00F97D70"/>
    <w:rsid w:val="00F97EDD"/>
    <w:rsid w:val="00FA2705"/>
    <w:rsid w:val="00FA4354"/>
    <w:rsid w:val="00FA4C99"/>
    <w:rsid w:val="00FA6A4A"/>
    <w:rsid w:val="00FA6F40"/>
    <w:rsid w:val="00FA72A7"/>
    <w:rsid w:val="00FA74A0"/>
    <w:rsid w:val="00FB06C9"/>
    <w:rsid w:val="00FB2C8B"/>
    <w:rsid w:val="00FB2CD9"/>
    <w:rsid w:val="00FB3ACF"/>
    <w:rsid w:val="00FB488B"/>
    <w:rsid w:val="00FB6C42"/>
    <w:rsid w:val="00FC0F8D"/>
    <w:rsid w:val="00FC13C1"/>
    <w:rsid w:val="00FC217B"/>
    <w:rsid w:val="00FC29BE"/>
    <w:rsid w:val="00FC30DA"/>
    <w:rsid w:val="00FC4FCC"/>
    <w:rsid w:val="00FC4FFE"/>
    <w:rsid w:val="00FC5756"/>
    <w:rsid w:val="00FC5C57"/>
    <w:rsid w:val="00FC60B6"/>
    <w:rsid w:val="00FC70FF"/>
    <w:rsid w:val="00FD084C"/>
    <w:rsid w:val="00FD1EE7"/>
    <w:rsid w:val="00FD233F"/>
    <w:rsid w:val="00FD4A0B"/>
    <w:rsid w:val="00FD4BB9"/>
    <w:rsid w:val="00FE0584"/>
    <w:rsid w:val="00FE190C"/>
    <w:rsid w:val="00FE1B7F"/>
    <w:rsid w:val="00FE1D70"/>
    <w:rsid w:val="00FE26C1"/>
    <w:rsid w:val="00FE305F"/>
    <w:rsid w:val="00FE4162"/>
    <w:rsid w:val="00FE5121"/>
    <w:rsid w:val="00FE5763"/>
    <w:rsid w:val="00FE6065"/>
    <w:rsid w:val="00FE63CF"/>
    <w:rsid w:val="00FE77AB"/>
    <w:rsid w:val="00FE7FBF"/>
    <w:rsid w:val="00FF10B8"/>
    <w:rsid w:val="00FF366A"/>
    <w:rsid w:val="00FF3D6D"/>
    <w:rsid w:val="00FF459D"/>
    <w:rsid w:val="00FF4797"/>
    <w:rsid w:val="00FF4D15"/>
    <w:rsid w:val="00FF5497"/>
    <w:rsid w:val="00FF55F3"/>
    <w:rsid w:val="00FF5A50"/>
    <w:rsid w:val="00FF5C1D"/>
    <w:rsid w:val="00FF68CC"/>
    <w:rsid w:val="00FF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ACDDD1"/>
  <w15:chartTrackingRefBased/>
  <w15:docId w15:val="{CDD2D7C5-3ED2-0D45-B0E4-92803CD11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09B"/>
    <w:pPr>
      <w:spacing w:line="480" w:lineRule="auto"/>
      <w:jc w:val="both"/>
    </w:pPr>
    <w:rPr>
      <w:rFonts w:ascii="Times New Roman" w:eastAsia="Times New Roman" w:hAnsi="Times New Roman" w:cs="Times New Roman"/>
      <w:color w:val="000000" w:themeColor="text1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00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00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00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00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00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00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00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00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00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758C3"/>
  </w:style>
  <w:style w:type="character" w:customStyle="1" w:styleId="Heading1Char">
    <w:name w:val="Heading 1 Char"/>
    <w:basedOn w:val="DefaultParagraphFont"/>
    <w:link w:val="Heading1"/>
    <w:uiPriority w:val="9"/>
    <w:rsid w:val="0041009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009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009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009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009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009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009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009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009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100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009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00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009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100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009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100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00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0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009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100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009B"/>
    <w:rPr>
      <w:kern w:val="0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Legends"/>
    <w:uiPriority w:val="1"/>
    <w:qFormat/>
    <w:rsid w:val="0041009B"/>
    <w:pPr>
      <w:spacing w:line="360" w:lineRule="auto"/>
      <w:jc w:val="both"/>
    </w:pPr>
    <w:rPr>
      <w:rFonts w:ascii="Times New Roman" w:eastAsia="Times New Roman" w:hAnsi="Times New Roman" w:cs="Times New Roman"/>
      <w:color w:val="000000" w:themeColor="text1"/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573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3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37B"/>
    <w:rPr>
      <w:rFonts w:ascii="Times New Roman" w:eastAsia="Times New Roman" w:hAnsi="Times New Roman" w:cs="Times New Roman"/>
      <w:color w:val="000000" w:themeColor="text1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3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37B"/>
    <w:rPr>
      <w:rFonts w:ascii="Times New Roman" w:eastAsia="Times New Roman" w:hAnsi="Times New Roman" w:cs="Times New Roman"/>
      <w:b/>
      <w:bCs/>
      <w:color w:val="000000" w:themeColor="text1"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FF68CC"/>
    <w:rPr>
      <w:rFonts w:ascii="Times New Roman" w:eastAsia="Times New Roman" w:hAnsi="Times New Roman" w:cs="Times New Roman"/>
      <w:color w:val="000000" w:themeColor="text1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khamaiseh</dc:creator>
  <cp:keywords/>
  <dc:description/>
  <cp:lastModifiedBy>sara khamaiseh</cp:lastModifiedBy>
  <cp:revision>24</cp:revision>
  <dcterms:created xsi:type="dcterms:W3CDTF">2025-03-18T08:07:00Z</dcterms:created>
  <dcterms:modified xsi:type="dcterms:W3CDTF">2025-09-12T08:21:00Z</dcterms:modified>
</cp:coreProperties>
</file>